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BC1" w:rsidRPr="008901E6" w:rsidRDefault="008901E6">
      <w:pPr>
        <w:rPr>
          <w:b/>
          <w:sz w:val="28"/>
          <w:lang w:val="en-NZ"/>
        </w:rPr>
      </w:pPr>
      <w:r w:rsidRPr="008901E6">
        <w:rPr>
          <w:b/>
          <w:sz w:val="28"/>
          <w:lang w:val="en-NZ"/>
        </w:rPr>
        <w:t>JBI Critical Appraisal Checklist for cohort studies</w:t>
      </w:r>
    </w:p>
    <w:tbl>
      <w:tblPr>
        <w:tblStyle w:val="TableGrid"/>
        <w:tblW w:w="12374" w:type="dxa"/>
        <w:tblInd w:w="-432" w:type="dxa"/>
        <w:tblLook w:val="04A0" w:firstRow="1" w:lastRow="0" w:firstColumn="1" w:lastColumn="0" w:noHBand="0" w:noVBand="1"/>
      </w:tblPr>
      <w:tblGrid>
        <w:gridCol w:w="625"/>
        <w:gridCol w:w="4524"/>
        <w:gridCol w:w="696"/>
        <w:gridCol w:w="630"/>
        <w:gridCol w:w="710"/>
        <w:gridCol w:w="696"/>
        <w:gridCol w:w="583"/>
        <w:gridCol w:w="656"/>
        <w:gridCol w:w="630"/>
        <w:gridCol w:w="656"/>
        <w:gridCol w:w="656"/>
        <w:gridCol w:w="656"/>
        <w:gridCol w:w="656"/>
      </w:tblGrid>
      <w:tr w:rsidR="00451000" w:rsidTr="00451000">
        <w:trPr>
          <w:cantSplit/>
          <w:trHeight w:val="2447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FA4BC1">
            <w:pPr>
              <w:ind w:right="115"/>
              <w:rPr>
                <w:rFonts w:eastAsia="Times New Roman" w:cs="Times New Roman"/>
                <w:szCs w:val="24"/>
                <w:lang w:val="en-AU"/>
              </w:rPr>
            </w:pPr>
          </w:p>
          <w:p w:rsidR="00451000" w:rsidRDefault="00451000" w:rsidP="00FA4BC1">
            <w:pPr>
              <w:ind w:right="115"/>
              <w:rPr>
                <w:rFonts w:eastAsia="Times New Roman" w:cs="Times New Roman"/>
                <w:szCs w:val="24"/>
                <w:lang w:val="en-AU"/>
              </w:rPr>
            </w:pPr>
          </w:p>
          <w:p w:rsidR="00451000" w:rsidRDefault="00451000" w:rsidP="00FA4BC1">
            <w:pPr>
              <w:ind w:right="115"/>
              <w:rPr>
                <w:rFonts w:eastAsia="Times New Roman" w:cs="Times New Roman"/>
                <w:szCs w:val="24"/>
                <w:lang w:val="en-AU"/>
              </w:rPr>
            </w:pPr>
          </w:p>
          <w:p w:rsidR="00451000" w:rsidRDefault="00451000" w:rsidP="00FA4BC1">
            <w:pPr>
              <w:ind w:right="115"/>
              <w:rPr>
                <w:rFonts w:eastAsia="Times New Roman" w:cs="Times New Roman"/>
                <w:szCs w:val="24"/>
                <w:lang w:val="en-AU"/>
              </w:rPr>
            </w:pPr>
          </w:p>
          <w:p w:rsidR="00451000" w:rsidRDefault="00451000" w:rsidP="00FA4BC1">
            <w:pPr>
              <w:ind w:right="115"/>
              <w:rPr>
                <w:rFonts w:eastAsia="Times New Roman" w:cs="Times New Roman"/>
                <w:szCs w:val="24"/>
                <w:lang w:val="en-AU"/>
              </w:rPr>
            </w:pPr>
          </w:p>
          <w:p w:rsidR="00451000" w:rsidRDefault="00451000" w:rsidP="00FA4BC1">
            <w:pPr>
              <w:ind w:right="115"/>
              <w:rPr>
                <w:rFonts w:eastAsia="Times New Roman" w:cs="Times New Roman"/>
                <w:szCs w:val="24"/>
                <w:lang w:val="en-AU"/>
              </w:rPr>
            </w:pPr>
          </w:p>
          <w:p w:rsidR="00451000" w:rsidRDefault="00451000" w:rsidP="00FA4BC1">
            <w:pPr>
              <w:ind w:right="115"/>
              <w:rPr>
                <w:rFonts w:eastAsia="Times New Roman" w:cs="Times New Roman"/>
                <w:szCs w:val="24"/>
                <w:lang w:val="en-AU"/>
              </w:rPr>
            </w:pPr>
          </w:p>
          <w:p w:rsidR="00451000" w:rsidRDefault="00451000" w:rsidP="00FA4BC1">
            <w:pPr>
              <w:ind w:right="115"/>
              <w:rPr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t>No</w:t>
            </w:r>
          </w:p>
        </w:tc>
        <w:tc>
          <w:tcPr>
            <w:tcW w:w="4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FA4BC1">
            <w:pPr>
              <w:ind w:left="115" w:right="115"/>
              <w:rPr>
                <w:rFonts w:eastAsia="Times New Roman" w:cs="Times New Roman"/>
                <w:szCs w:val="24"/>
                <w:lang w:val="en-AU"/>
              </w:rPr>
            </w:pPr>
          </w:p>
          <w:p w:rsidR="00451000" w:rsidRDefault="00451000" w:rsidP="00FA4BC1">
            <w:pPr>
              <w:ind w:left="115" w:right="115"/>
              <w:rPr>
                <w:rFonts w:eastAsia="Times New Roman" w:cs="Times New Roman"/>
                <w:szCs w:val="24"/>
                <w:lang w:val="en-AU"/>
              </w:rPr>
            </w:pPr>
          </w:p>
          <w:p w:rsidR="00451000" w:rsidRDefault="00451000" w:rsidP="00FA4BC1">
            <w:pPr>
              <w:ind w:left="115" w:right="115"/>
              <w:rPr>
                <w:rFonts w:eastAsia="Times New Roman" w:cs="Times New Roman"/>
                <w:szCs w:val="24"/>
                <w:lang w:val="en-AU"/>
              </w:rPr>
            </w:pPr>
          </w:p>
          <w:p w:rsidR="00451000" w:rsidRDefault="00451000" w:rsidP="00FA4BC1">
            <w:pPr>
              <w:ind w:left="115" w:right="115"/>
              <w:rPr>
                <w:rFonts w:eastAsia="Times New Roman" w:cs="Times New Roman"/>
                <w:szCs w:val="24"/>
                <w:lang w:val="en-AU"/>
              </w:rPr>
            </w:pPr>
          </w:p>
          <w:p w:rsidR="00451000" w:rsidRDefault="00451000" w:rsidP="00FA4BC1">
            <w:pPr>
              <w:ind w:left="115" w:right="115"/>
              <w:rPr>
                <w:rFonts w:eastAsia="Times New Roman" w:cs="Times New Roman"/>
                <w:szCs w:val="24"/>
                <w:lang w:val="en-AU"/>
              </w:rPr>
            </w:pPr>
          </w:p>
          <w:p w:rsidR="00451000" w:rsidRDefault="00451000" w:rsidP="00FA4BC1">
            <w:pPr>
              <w:ind w:left="115" w:right="115"/>
              <w:rPr>
                <w:rFonts w:eastAsia="Times New Roman" w:cs="Times New Roman"/>
                <w:szCs w:val="24"/>
                <w:lang w:val="en-AU"/>
              </w:rPr>
            </w:pPr>
          </w:p>
          <w:p w:rsidR="00451000" w:rsidRDefault="00451000" w:rsidP="00FA4BC1">
            <w:pPr>
              <w:ind w:left="115" w:right="115"/>
              <w:rPr>
                <w:rFonts w:eastAsia="Times New Roman" w:cs="Times New Roman"/>
                <w:szCs w:val="24"/>
                <w:lang w:val="en-AU"/>
              </w:rPr>
            </w:pPr>
          </w:p>
          <w:p w:rsidR="00451000" w:rsidRPr="0006454C" w:rsidRDefault="00451000" w:rsidP="00FA4BC1">
            <w:pPr>
              <w:ind w:right="115"/>
              <w:rPr>
                <w:rFonts w:eastAsia="Times New Roman" w:cs="Times New Roman"/>
                <w:szCs w:val="24"/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t>Cohort JBI quality assessment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</w:tcPr>
          <w:p w:rsidR="00451000" w:rsidRDefault="00451000" w:rsidP="00FA4BC1">
            <w:pPr>
              <w:ind w:left="115" w:right="115"/>
              <w:rPr>
                <w:lang w:val="en-AU"/>
              </w:rPr>
            </w:pPr>
            <w:r w:rsidRPr="0006454C">
              <w:rPr>
                <w:rFonts w:eastAsia="Times New Roman" w:cs="Times New Roman"/>
                <w:szCs w:val="24"/>
                <w:lang w:val="en-AU"/>
              </w:rPr>
              <w:t>Kazdal.202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</w:tcPr>
          <w:p w:rsidR="00451000" w:rsidRDefault="00451000" w:rsidP="00FA4BC1">
            <w:pPr>
              <w:ind w:left="115" w:right="115"/>
              <w:rPr>
                <w:lang w:val="en-AU"/>
              </w:rPr>
            </w:pPr>
            <w:r w:rsidRPr="0006454C">
              <w:rPr>
                <w:rFonts w:eastAsia="Times New Roman" w:cs="Times New Roman"/>
                <w:szCs w:val="24"/>
                <w:lang w:val="en-AU"/>
              </w:rPr>
              <w:t>Malevic.201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451000" w:rsidRDefault="00451000" w:rsidP="00FA4BC1">
            <w:pPr>
              <w:ind w:left="115" w:right="115"/>
              <w:rPr>
                <w:rFonts w:eastAsia="Times New Roman" w:cs="Times New Roman"/>
                <w:szCs w:val="24"/>
                <w:lang w:val="en-AU"/>
              </w:rPr>
            </w:pPr>
            <w:r w:rsidRPr="0006454C">
              <w:rPr>
                <w:rFonts w:eastAsia="Times New Roman" w:cs="Times New Roman"/>
                <w:szCs w:val="24"/>
                <w:lang w:val="en-AU"/>
              </w:rPr>
              <w:t>Abbasi.201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</w:tcPr>
          <w:p w:rsidR="00451000" w:rsidRDefault="00451000" w:rsidP="00FA4BC1">
            <w:pPr>
              <w:ind w:left="115" w:right="115"/>
              <w:rPr>
                <w:lang w:val="en-AU"/>
              </w:rPr>
            </w:pPr>
            <w:r w:rsidRPr="0006454C">
              <w:rPr>
                <w:rFonts w:eastAsia="Times New Roman" w:cs="Times New Roman"/>
                <w:szCs w:val="24"/>
                <w:lang w:val="en-AU"/>
              </w:rPr>
              <w:t>Chia.2016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451000" w:rsidRDefault="00451000" w:rsidP="00FA4BC1">
            <w:pPr>
              <w:ind w:left="115" w:right="115"/>
              <w:rPr>
                <w:rFonts w:eastAsia="Times New Roman" w:cs="Times New Roman"/>
                <w:szCs w:val="24"/>
                <w:lang w:val="en-AU"/>
              </w:rPr>
            </w:pPr>
            <w:proofErr w:type="spellStart"/>
            <w:r w:rsidRPr="00E4702C">
              <w:rPr>
                <w:rFonts w:eastAsia="Times New Roman" w:cs="Times New Roman"/>
                <w:szCs w:val="24"/>
                <w:lang w:val="en-AU"/>
              </w:rPr>
              <w:t>Mogren</w:t>
            </w:r>
            <w:proofErr w:type="spellEnd"/>
            <w:r w:rsidRPr="00E4702C">
              <w:rPr>
                <w:rFonts w:eastAsia="Times New Roman" w:cs="Times New Roman"/>
                <w:szCs w:val="24"/>
                <w:lang w:val="en-AU"/>
              </w:rPr>
              <w:t>, I. M.200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451000" w:rsidRPr="0006454C" w:rsidRDefault="00451000" w:rsidP="00FA4BC1">
            <w:pPr>
              <w:ind w:left="115" w:right="115"/>
              <w:rPr>
                <w:rFonts w:eastAsia="Times New Roman" w:cs="Times New Roman"/>
                <w:szCs w:val="24"/>
                <w:lang w:val="en-AU"/>
              </w:rPr>
            </w:pPr>
            <w:r w:rsidRPr="00024A53">
              <w:rPr>
                <w:rFonts w:eastAsia="Times New Roman" w:cs="Times New Roman"/>
                <w:szCs w:val="24"/>
                <w:lang w:val="en-AU"/>
              </w:rPr>
              <w:t xml:space="preserve">Kuyumcuo¤lu.2006 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</w:tcPr>
          <w:p w:rsidR="00451000" w:rsidRDefault="00451000" w:rsidP="00FA4BC1">
            <w:pPr>
              <w:ind w:left="115" w:right="115"/>
              <w:rPr>
                <w:lang w:val="en-AU"/>
              </w:rPr>
            </w:pPr>
            <w:r w:rsidRPr="00E4702C">
              <w:rPr>
                <w:rFonts w:eastAsia="Times New Roman" w:cs="Times New Roman"/>
                <w:szCs w:val="24"/>
                <w:lang w:val="en-AU"/>
              </w:rPr>
              <w:t>MacArthur, C.199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</w:tcPr>
          <w:p w:rsidR="00451000" w:rsidRDefault="00451000" w:rsidP="00FA4BC1">
            <w:pPr>
              <w:ind w:left="115" w:right="115"/>
              <w:rPr>
                <w:lang w:val="en-AU"/>
              </w:rPr>
            </w:pPr>
            <w:r w:rsidRPr="00E4702C">
              <w:rPr>
                <w:rFonts w:eastAsia="Times New Roman" w:cs="Times New Roman"/>
                <w:szCs w:val="24"/>
                <w:lang w:val="en-AU"/>
              </w:rPr>
              <w:t>Breen, T.W199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</w:tcPr>
          <w:p w:rsidR="00451000" w:rsidRDefault="00451000" w:rsidP="00FA4BC1">
            <w:pPr>
              <w:ind w:left="115" w:right="115"/>
              <w:rPr>
                <w:lang w:val="en-AU"/>
              </w:rPr>
            </w:pPr>
            <w:r w:rsidRPr="00E4702C">
              <w:rPr>
                <w:rFonts w:eastAsia="Times New Roman" w:cs="Times New Roman"/>
                <w:szCs w:val="24"/>
                <w:lang w:val="en-AU"/>
              </w:rPr>
              <w:t>Macarthur, A. J.199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451000" w:rsidRDefault="00451000" w:rsidP="00FA4BC1">
            <w:pPr>
              <w:ind w:left="115" w:right="115"/>
              <w:rPr>
                <w:rFonts w:eastAsia="Times New Roman" w:cs="Times New Roman"/>
                <w:szCs w:val="24"/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t>Russell, R.199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451000" w:rsidRDefault="00451000" w:rsidP="00FA4BC1">
            <w:pPr>
              <w:ind w:left="115" w:right="115"/>
              <w:rPr>
                <w:rFonts w:eastAsia="Times New Roman" w:cs="Times New Roman"/>
                <w:szCs w:val="24"/>
                <w:lang w:val="en-AU"/>
              </w:rPr>
            </w:pPr>
            <w:r w:rsidRPr="00451000">
              <w:rPr>
                <w:rFonts w:eastAsia="Times New Roman" w:cs="Times New Roman"/>
                <w:szCs w:val="24"/>
                <w:lang w:val="en-AU"/>
              </w:rPr>
              <w:t>MacLeod, J</w:t>
            </w:r>
            <w:r>
              <w:rPr>
                <w:rFonts w:eastAsia="Times New Roman" w:cs="Times New Roman"/>
                <w:szCs w:val="24"/>
                <w:lang w:val="en-AU"/>
              </w:rPr>
              <w:t xml:space="preserve"> 1995</w:t>
            </w:r>
          </w:p>
        </w:tc>
      </w:tr>
      <w:tr w:rsidR="00451000" w:rsidTr="00451000">
        <w:trPr>
          <w:cantSplit/>
          <w:trHeight w:val="656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t>1</w:t>
            </w:r>
          </w:p>
        </w:tc>
        <w:tc>
          <w:tcPr>
            <w:tcW w:w="4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000" w:rsidRPr="00AA4127" w:rsidRDefault="00451000" w:rsidP="00956203">
            <w:pPr>
              <w:spacing w:after="120" w:line="220" w:lineRule="atLeast"/>
            </w:pPr>
            <w:r w:rsidRPr="00AA4127">
              <w:t xml:space="preserve">Were the </w:t>
            </w:r>
            <w:r>
              <w:t xml:space="preserve">two </w:t>
            </w:r>
            <w:r w:rsidRPr="00AA4127">
              <w:t>groups similar and recruited from the same population?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A22F96" w:rsidRDefault="00451000" w:rsidP="000D1F14">
            <w:r>
              <w:t xml:space="preserve">No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B836BA" w:rsidRDefault="00451000" w:rsidP="000D1F14">
            <w:r>
              <w:t xml:space="preserve">Yes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r>
              <w:t xml:space="preserve">No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D74904" w:rsidRDefault="00451000" w:rsidP="000D1F14">
            <w:r>
              <w:t xml:space="preserve">No 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</w:tr>
      <w:tr w:rsidR="00451000" w:rsidTr="00451000">
        <w:trPr>
          <w:cantSplit/>
          <w:trHeight w:val="809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t>2</w:t>
            </w:r>
          </w:p>
        </w:tc>
        <w:tc>
          <w:tcPr>
            <w:tcW w:w="4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000" w:rsidRPr="00AA4127" w:rsidRDefault="00451000" w:rsidP="00956203">
            <w:pPr>
              <w:spacing w:after="120" w:line="220" w:lineRule="atLeast"/>
            </w:pPr>
            <w:r w:rsidRPr="00AA4127">
              <w:t>Were the exposures measured similarly to assign people to both exposed and unexposed groups?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A22F96" w:rsidRDefault="00451000" w:rsidP="000D1F14">
            <w:r>
              <w:t xml:space="preserve">Ye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B836BA" w:rsidRDefault="00451000" w:rsidP="000D1F14">
            <w:r>
              <w:t xml:space="preserve">Yes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r>
              <w:t xml:space="preserve">Yes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D74904" w:rsidRDefault="00451000" w:rsidP="000D1F14">
            <w:r>
              <w:t xml:space="preserve">Yes 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</w:tr>
      <w:tr w:rsidR="00451000" w:rsidTr="00451000">
        <w:trPr>
          <w:cantSplit/>
          <w:trHeight w:val="593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t>3</w:t>
            </w:r>
          </w:p>
        </w:tc>
        <w:tc>
          <w:tcPr>
            <w:tcW w:w="4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000" w:rsidRPr="00AA4127" w:rsidRDefault="00451000" w:rsidP="00956203">
            <w:pPr>
              <w:spacing w:after="120" w:line="220" w:lineRule="atLeast"/>
            </w:pPr>
            <w:r w:rsidRPr="00AA4127">
              <w:t>Was the exposure measured in a valid and reliable way?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A22F96" w:rsidRDefault="00451000" w:rsidP="000D1F14">
            <w:r>
              <w:t xml:space="preserve">Ye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B836BA" w:rsidRDefault="00451000" w:rsidP="000D1F14">
            <w:r>
              <w:t xml:space="preserve">Yes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Pr="00D74904" w:rsidRDefault="00451000" w:rsidP="000D1F14">
            <w:r>
              <w:t xml:space="preserve">Yes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D74904" w:rsidRDefault="00451000" w:rsidP="000D1F14">
            <w:r>
              <w:t xml:space="preserve">Yes 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>Yes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</w:tr>
      <w:tr w:rsidR="00451000" w:rsidTr="00451000">
        <w:trPr>
          <w:cantSplit/>
          <w:trHeight w:val="611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t>4</w:t>
            </w:r>
          </w:p>
        </w:tc>
        <w:tc>
          <w:tcPr>
            <w:tcW w:w="4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000" w:rsidRPr="00AA4127" w:rsidRDefault="00451000" w:rsidP="00956203">
            <w:pPr>
              <w:spacing w:after="120" w:line="220" w:lineRule="atLeast"/>
            </w:pPr>
            <w:proofErr w:type="spellStart"/>
            <w:r w:rsidRPr="00AA4127">
              <w:t>Were</w:t>
            </w:r>
            <w:proofErr w:type="spellEnd"/>
            <w:r w:rsidRPr="00AA4127">
              <w:t xml:space="preserve"> confounding factors identified?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A22F96" w:rsidRDefault="00451000" w:rsidP="000D1F14">
            <w:r>
              <w:t xml:space="preserve">No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B836BA" w:rsidRDefault="00451000" w:rsidP="000D1F14">
            <w:r>
              <w:t xml:space="preserve">No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r>
              <w:t xml:space="preserve">Yes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D74904" w:rsidRDefault="00451000" w:rsidP="000D1F14">
            <w:r>
              <w:t xml:space="preserve">Yes 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</w:tr>
      <w:tr w:rsidR="00451000" w:rsidTr="00451000">
        <w:trPr>
          <w:cantSplit/>
          <w:trHeight w:val="89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t>5</w:t>
            </w:r>
          </w:p>
        </w:tc>
        <w:tc>
          <w:tcPr>
            <w:tcW w:w="4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000" w:rsidRPr="00AA4127" w:rsidRDefault="00451000" w:rsidP="00956203">
            <w:pPr>
              <w:spacing w:after="120" w:line="220" w:lineRule="atLeast"/>
            </w:pPr>
            <w:r w:rsidRPr="00AA4127">
              <w:t>Were strategies to deal with confounding factors stated?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A22F96" w:rsidRDefault="00451000" w:rsidP="000D1F14">
            <w:r>
              <w:t xml:space="preserve">No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B836BA" w:rsidRDefault="00451000" w:rsidP="000D1F14">
            <w:r>
              <w:t xml:space="preserve">No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Pr="00D74904" w:rsidRDefault="00451000" w:rsidP="000D1F14">
            <w:r>
              <w:t xml:space="preserve">Yes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D74904" w:rsidRDefault="00451000" w:rsidP="000D1F14">
            <w:r>
              <w:t>Yes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</w:tr>
      <w:tr w:rsidR="00451000" w:rsidTr="00451000">
        <w:trPr>
          <w:cantSplit/>
          <w:trHeight w:val="809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t>6</w:t>
            </w:r>
          </w:p>
        </w:tc>
        <w:tc>
          <w:tcPr>
            <w:tcW w:w="4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000" w:rsidRPr="00AA4127" w:rsidRDefault="00451000" w:rsidP="00956203">
            <w:pPr>
              <w:spacing w:after="120" w:line="220" w:lineRule="atLeast"/>
            </w:pPr>
            <w:r w:rsidRPr="00AA4127">
              <w:t>Were the groups/participants free of the outcome at the start of the study (or at the moment of exposure)?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r>
              <w:t xml:space="preserve">Ye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r>
              <w:t xml:space="preserve">Yes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r>
              <w:t xml:space="preserve">Yes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r>
              <w:t xml:space="preserve">Yes 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</w:tr>
      <w:tr w:rsidR="00451000" w:rsidTr="00451000">
        <w:trPr>
          <w:cantSplit/>
          <w:trHeight w:val="809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t>7</w:t>
            </w:r>
          </w:p>
        </w:tc>
        <w:tc>
          <w:tcPr>
            <w:tcW w:w="4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000" w:rsidRPr="00AA4127" w:rsidRDefault="00451000" w:rsidP="00956203">
            <w:pPr>
              <w:spacing w:after="120" w:line="220" w:lineRule="atLeast"/>
            </w:pPr>
            <w:r w:rsidRPr="00AA4127">
              <w:t>Were the outcomes measured in a valid and reliable way?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A22F96" w:rsidRDefault="00451000" w:rsidP="000D1F14">
            <w:r>
              <w:t xml:space="preserve">No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B836BA" w:rsidRDefault="00451000" w:rsidP="000D1F14">
            <w:r>
              <w:t xml:space="preserve">No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r>
              <w:t xml:space="preserve">No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r>
              <w:t xml:space="preserve">No 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</w:tr>
      <w:tr w:rsidR="00451000" w:rsidTr="00451000">
        <w:trPr>
          <w:cantSplit/>
          <w:trHeight w:val="809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lastRenderedPageBreak/>
              <w:t>8</w:t>
            </w:r>
          </w:p>
        </w:tc>
        <w:tc>
          <w:tcPr>
            <w:tcW w:w="4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000" w:rsidRPr="00AA4127" w:rsidRDefault="00451000" w:rsidP="00956203">
            <w:pPr>
              <w:spacing w:after="120" w:line="220" w:lineRule="atLeast"/>
            </w:pPr>
            <w:r w:rsidRPr="00AA4127">
              <w:t>Was the follow up time reported and sufficient to be</w:t>
            </w:r>
            <w:r>
              <w:t xml:space="preserve"> </w:t>
            </w:r>
            <w:r w:rsidRPr="00AA4127">
              <w:t>long enough for outcomes to occur?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A22F96" w:rsidRDefault="00451000" w:rsidP="000D1F14">
            <w:r>
              <w:t xml:space="preserve">Ye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B836BA" w:rsidRDefault="00451000" w:rsidP="000D1F14">
            <w:r>
              <w:t xml:space="preserve">Yes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r>
              <w:t xml:space="preserve">Yes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r>
              <w:t xml:space="preserve">Yes 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</w:tr>
      <w:tr w:rsidR="00451000" w:rsidTr="00451000">
        <w:trPr>
          <w:cantSplit/>
          <w:trHeight w:val="809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t>9</w:t>
            </w:r>
          </w:p>
        </w:tc>
        <w:tc>
          <w:tcPr>
            <w:tcW w:w="4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000" w:rsidRPr="00AA4127" w:rsidRDefault="00451000" w:rsidP="00956203">
            <w:pPr>
              <w:spacing w:after="120" w:line="220" w:lineRule="atLeast"/>
            </w:pPr>
            <w:r>
              <w:t xml:space="preserve">Was follow </w:t>
            </w:r>
            <w:r w:rsidRPr="00AA4127">
              <w:t>up complete, and if not, wer</w:t>
            </w:r>
            <w:r>
              <w:t xml:space="preserve">e the reasons to loss to follow </w:t>
            </w:r>
            <w:r w:rsidRPr="00AA4127">
              <w:t>up described and explored?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A22F96" w:rsidRDefault="00451000" w:rsidP="000D1F14">
            <w:r>
              <w:t xml:space="preserve">Ye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B836BA" w:rsidRDefault="00451000" w:rsidP="000D1F14">
            <w:r>
              <w:t xml:space="preserve">No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r>
              <w:t xml:space="preserve">Yes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r>
              <w:t xml:space="preserve">No 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</w:tr>
      <w:tr w:rsidR="00451000" w:rsidTr="00451000">
        <w:trPr>
          <w:cantSplit/>
          <w:trHeight w:val="809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t>10</w:t>
            </w:r>
          </w:p>
        </w:tc>
        <w:tc>
          <w:tcPr>
            <w:tcW w:w="4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000" w:rsidRPr="00AA4127" w:rsidRDefault="00451000" w:rsidP="00956203">
            <w:pPr>
              <w:spacing w:after="120" w:line="220" w:lineRule="atLeast"/>
            </w:pPr>
            <w:r w:rsidRPr="00AA4127">
              <w:t>Were strategi</w:t>
            </w:r>
            <w:r>
              <w:t xml:space="preserve">es to address incomplete follow </w:t>
            </w:r>
            <w:r w:rsidRPr="00AA4127">
              <w:t>up utilized?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A22F96" w:rsidRDefault="00451000" w:rsidP="000D1F14">
            <w:r>
              <w:t xml:space="preserve">Ye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B836BA" w:rsidRDefault="00451000" w:rsidP="000D1F14">
            <w:r>
              <w:t xml:space="preserve">No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r>
              <w:t xml:space="preserve">No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r>
              <w:t xml:space="preserve">No 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>Yes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</w:tr>
      <w:tr w:rsidR="00451000" w:rsidTr="00451000">
        <w:trPr>
          <w:cantSplit/>
          <w:trHeight w:val="809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t>11</w:t>
            </w:r>
          </w:p>
        </w:tc>
        <w:tc>
          <w:tcPr>
            <w:tcW w:w="4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000" w:rsidRPr="00AA4127" w:rsidRDefault="00451000" w:rsidP="00956203">
            <w:pPr>
              <w:spacing w:after="120" w:line="220" w:lineRule="atLeast"/>
            </w:pPr>
            <w:r w:rsidRPr="00AA4127">
              <w:t>Was appropriate statistical analysis used?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A22F96" w:rsidRDefault="00451000" w:rsidP="000D1F14">
            <w:r>
              <w:t xml:space="preserve">No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B836BA" w:rsidRDefault="00451000" w:rsidP="000D1F14">
            <w:r>
              <w:t>Ye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r>
              <w:t xml:space="preserve">Yes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r>
              <w:t xml:space="preserve">Yes 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>Yes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>Yes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No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</w:tr>
      <w:tr w:rsidR="00451000" w:rsidTr="00451000">
        <w:trPr>
          <w:cantSplit/>
          <w:trHeight w:val="809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t>12</w:t>
            </w:r>
          </w:p>
        </w:tc>
        <w:tc>
          <w:tcPr>
            <w:tcW w:w="4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000" w:rsidRPr="00AA4127" w:rsidRDefault="00451000" w:rsidP="00956203">
            <w:pPr>
              <w:spacing w:after="120" w:line="220" w:lineRule="atLeast"/>
            </w:pPr>
            <w:r w:rsidRPr="00AA4127">
              <w:t xml:space="preserve">Were the </w:t>
            </w:r>
            <w:r>
              <w:t xml:space="preserve">two </w:t>
            </w:r>
            <w:r w:rsidRPr="00AA4127">
              <w:t>groups similar and recruited from the same population?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A22F96" w:rsidRDefault="00451000" w:rsidP="000D1F14">
            <w:r>
              <w:t xml:space="preserve">Ye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B836BA" w:rsidRDefault="00451000" w:rsidP="000D1F14">
            <w:r>
              <w:t>Ye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r>
              <w:t xml:space="preserve">Yes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r>
              <w:t xml:space="preserve">Yes 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3A4B5C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Pr="00F240DA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</w:tr>
      <w:tr w:rsidR="00451000" w:rsidTr="00451000">
        <w:trPr>
          <w:cantSplit/>
          <w:trHeight w:val="809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t>13</w:t>
            </w:r>
          </w:p>
        </w:tc>
        <w:tc>
          <w:tcPr>
            <w:tcW w:w="4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000" w:rsidRPr="00AA4127" w:rsidRDefault="00451000" w:rsidP="00956203">
            <w:pPr>
              <w:spacing w:after="120" w:line="220" w:lineRule="atLeast"/>
            </w:pPr>
            <w:r w:rsidRPr="00AA4127">
              <w:t>Were the exposures measured similarly to assign people to both exposed and unexposed groups?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r>
              <w:t xml:space="preserve">Ye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r>
              <w:t xml:space="preserve">Yes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r>
              <w:t xml:space="preserve">Yes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r>
              <w:t xml:space="preserve">Yes 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A23825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Yes </w:t>
            </w:r>
          </w:p>
        </w:tc>
      </w:tr>
      <w:tr w:rsidR="00451000" w:rsidTr="00451000">
        <w:trPr>
          <w:cantSplit/>
          <w:trHeight w:val="512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</w:p>
        </w:tc>
        <w:tc>
          <w:tcPr>
            <w:tcW w:w="4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000" w:rsidRPr="00AA4127" w:rsidRDefault="00451000" w:rsidP="00956203">
            <w:pPr>
              <w:spacing w:after="120" w:line="220" w:lineRule="atLeast"/>
            </w:pPr>
            <w:r>
              <w:t xml:space="preserve">Total result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r>
              <w:t>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r>
              <w:t>1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r>
              <w:t>9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>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>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>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>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>1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A23825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9 </w:t>
            </w:r>
          </w:p>
        </w:tc>
      </w:tr>
      <w:tr w:rsidR="00451000" w:rsidTr="00451000">
        <w:trPr>
          <w:cantSplit/>
          <w:trHeight w:val="512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</w:p>
        </w:tc>
        <w:tc>
          <w:tcPr>
            <w:tcW w:w="4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000" w:rsidRDefault="00451000" w:rsidP="00956203">
            <w:pPr>
              <w:spacing w:after="120" w:line="220" w:lineRule="atLeast"/>
            </w:pPr>
            <w:r>
              <w:t xml:space="preserve">Quality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r>
              <w:t xml:space="preserve">High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r>
              <w:t xml:space="preserve">Mid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r>
              <w:t xml:space="preserve">High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r>
              <w:t xml:space="preserve">High 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Mid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High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Mid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High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High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451000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High 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000" w:rsidRDefault="00A23825" w:rsidP="000D1F14">
            <w:pPr>
              <w:jc w:val="both"/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High </w:t>
            </w:r>
          </w:p>
        </w:tc>
      </w:tr>
    </w:tbl>
    <w:p w:rsidR="00722FE9" w:rsidRDefault="00323E0A" w:rsidP="00323E0A">
      <w:pPr>
        <w:tabs>
          <w:tab w:val="left" w:pos="1425"/>
        </w:tabs>
      </w:pPr>
      <w:r>
        <w:tab/>
      </w:r>
    </w:p>
    <w:p w:rsidR="008901E6" w:rsidRDefault="008901E6" w:rsidP="00956203">
      <w:pPr>
        <w:tabs>
          <w:tab w:val="left" w:pos="1665"/>
        </w:tabs>
      </w:pPr>
      <w:r>
        <w:t xml:space="preserve">Yes         </w:t>
      </w:r>
      <w:r w:rsidRPr="008901E6">
        <w:t>No</w:t>
      </w:r>
      <w:r w:rsidRPr="008901E6">
        <w:tab/>
        <w:t>Unclear</w:t>
      </w:r>
      <w:r w:rsidRPr="008901E6">
        <w:tab/>
        <w:t>Not applicable</w:t>
      </w:r>
    </w:p>
    <w:p w:rsidR="008901E6" w:rsidRDefault="00035800" w:rsidP="00956203">
      <w:pPr>
        <w:tabs>
          <w:tab w:val="left" w:pos="1665"/>
        </w:tabs>
      </w:pPr>
      <w:r>
        <w:t xml:space="preserve">Quality classification </w:t>
      </w:r>
    </w:p>
    <w:p w:rsidR="00035800" w:rsidRDefault="00035800" w:rsidP="00035800">
      <w:pPr>
        <w:pStyle w:val="ListParagraph"/>
        <w:numPr>
          <w:ilvl w:val="0"/>
          <w:numId w:val="24"/>
        </w:numPr>
        <w:tabs>
          <w:tab w:val="left" w:pos="1665"/>
        </w:tabs>
      </w:pPr>
      <w:r>
        <w:t xml:space="preserve">High quality – 9-13 </w:t>
      </w:r>
    </w:p>
    <w:p w:rsidR="00035800" w:rsidRDefault="00035800" w:rsidP="00035800">
      <w:pPr>
        <w:pStyle w:val="ListParagraph"/>
        <w:numPr>
          <w:ilvl w:val="0"/>
          <w:numId w:val="24"/>
        </w:numPr>
        <w:tabs>
          <w:tab w:val="left" w:pos="1665"/>
        </w:tabs>
      </w:pPr>
      <w:r>
        <w:t>Medium quality – 8-7</w:t>
      </w:r>
    </w:p>
    <w:p w:rsidR="00035800" w:rsidRDefault="00035800" w:rsidP="00035800">
      <w:pPr>
        <w:pStyle w:val="ListParagraph"/>
        <w:numPr>
          <w:ilvl w:val="0"/>
          <w:numId w:val="24"/>
        </w:numPr>
        <w:tabs>
          <w:tab w:val="left" w:pos="1665"/>
        </w:tabs>
      </w:pPr>
      <w:r>
        <w:t>Low quality &lt;7</w:t>
      </w:r>
    </w:p>
    <w:tbl>
      <w:tblPr>
        <w:tblStyle w:val="TableGrid"/>
        <w:tblW w:w="1107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510"/>
        <w:gridCol w:w="4890"/>
        <w:gridCol w:w="1170"/>
        <w:gridCol w:w="1350"/>
        <w:gridCol w:w="1620"/>
        <w:gridCol w:w="1530"/>
      </w:tblGrid>
      <w:tr w:rsidR="00384915" w:rsidTr="00384915">
        <w:trPr>
          <w:cantSplit/>
          <w:trHeight w:val="575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4137D2">
            <w:pPr>
              <w:jc w:val="both"/>
              <w:rPr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lastRenderedPageBreak/>
              <w:t>No</w:t>
            </w: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6454C" w:rsidRDefault="00384915" w:rsidP="00F070E1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  <w:r w:rsidRPr="00F070E1">
              <w:rPr>
                <w:rFonts w:eastAsia="Times New Roman" w:cs="Times New Roman"/>
                <w:szCs w:val="24"/>
                <w:lang w:val="en-AU"/>
              </w:rPr>
              <w:t>Internal Valid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4137D2">
            <w:pPr>
              <w:jc w:val="both"/>
              <w:rPr>
                <w:lang w:val="en-AU"/>
              </w:rPr>
            </w:pPr>
            <w:r w:rsidRPr="000D1F14">
              <w:rPr>
                <w:lang w:val="en-AU"/>
              </w:rPr>
              <w:t>C.J. Howell, 2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4137D2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  <w:r w:rsidRPr="000D1F14">
              <w:rPr>
                <w:rFonts w:eastAsia="Times New Roman" w:cs="Times New Roman"/>
                <w:szCs w:val="24"/>
                <w:lang w:val="en-AU"/>
              </w:rPr>
              <w:t>Loughnan1.20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4137D2">
            <w:pPr>
              <w:jc w:val="both"/>
              <w:rPr>
                <w:lang w:val="en-AU"/>
              </w:rPr>
            </w:pPr>
            <w:r w:rsidRPr="0006454C">
              <w:rPr>
                <w:rFonts w:eastAsia="Times New Roman" w:cs="Times New Roman"/>
                <w:szCs w:val="24"/>
                <w:lang w:val="en-AU"/>
              </w:rPr>
              <w:t>Robin Russell</w:t>
            </w:r>
            <w:r>
              <w:rPr>
                <w:rFonts w:eastAsia="Times New Roman" w:cs="Times New Roman"/>
                <w:szCs w:val="24"/>
                <w:lang w:val="en-AU"/>
              </w:rPr>
              <w:t>, 199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6454C" w:rsidRDefault="00384915" w:rsidP="004137D2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AU"/>
              </w:rPr>
              <w:t>Orlikowski</w:t>
            </w:r>
            <w:proofErr w:type="spellEnd"/>
            <w:r>
              <w:rPr>
                <w:rFonts w:eastAsia="Times New Roman" w:cs="Times New Roman"/>
                <w:szCs w:val="24"/>
                <w:lang w:val="en-AU"/>
              </w:rPr>
              <w:t xml:space="preserve">, </w:t>
            </w:r>
            <w:r w:rsidRPr="00384915">
              <w:rPr>
                <w:rFonts w:eastAsia="Times New Roman" w:cs="Times New Roman"/>
                <w:szCs w:val="24"/>
                <w:lang w:val="en-AU"/>
              </w:rPr>
              <w:t>C.E</w:t>
            </w:r>
            <w:r>
              <w:rPr>
                <w:rFonts w:eastAsia="Times New Roman" w:cs="Times New Roman"/>
                <w:szCs w:val="24"/>
                <w:lang w:val="en-AU"/>
              </w:rPr>
              <w:t xml:space="preserve"> 2006</w:t>
            </w:r>
          </w:p>
        </w:tc>
      </w:tr>
      <w:tr w:rsidR="00384915" w:rsidTr="00384915">
        <w:trPr>
          <w:cantSplit/>
          <w:trHeight w:val="54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pPr>
              <w:jc w:val="both"/>
              <w:rPr>
                <w:lang w:val="en-AU"/>
              </w:rPr>
            </w:pP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EB3D02" w:rsidRDefault="00384915" w:rsidP="000D1F14">
            <w:pPr>
              <w:rPr>
                <w:b/>
                <w:bCs/>
                <w:szCs w:val="24"/>
              </w:rPr>
            </w:pPr>
            <w:r w:rsidRPr="00EB3D02">
              <w:rPr>
                <w:b/>
                <w:bCs/>
                <w:szCs w:val="24"/>
              </w:rPr>
              <w:t>Bias related to selection and alloc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7C6303" w:rsidRDefault="00384915" w:rsidP="000D1F14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01314C" w:rsidRDefault="00384915" w:rsidP="000D1F14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/>
        </w:tc>
      </w:tr>
      <w:tr w:rsidR="00384915" w:rsidTr="00384915">
        <w:trPr>
          <w:cantSplit/>
          <w:trHeight w:val="593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pPr>
              <w:jc w:val="both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3E2C9B" w:rsidRDefault="00384915" w:rsidP="000D1F14">
            <w:r w:rsidRPr="003E2C9B">
              <w:t>Was true randomization used for assignment of participants to treatment groups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7C6303" w:rsidRDefault="00384915" w:rsidP="000D1F14">
            <w: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>
            <w:r>
              <w:t xml:space="preserve">Ye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01314C" w:rsidRDefault="00384915" w:rsidP="000D1F14">
            <w: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29744C" w:rsidP="000D1F14">
            <w:r>
              <w:t>Yes</w:t>
            </w:r>
          </w:p>
        </w:tc>
      </w:tr>
      <w:tr w:rsidR="00384915" w:rsidTr="00384915">
        <w:trPr>
          <w:cantSplit/>
          <w:trHeight w:val="611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pPr>
              <w:jc w:val="both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3E2C9B" w:rsidRDefault="00384915" w:rsidP="000D1F14">
            <w:r w:rsidRPr="003E2C9B">
              <w:t>Was allocation to treatment groups concealed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7C6303" w:rsidRDefault="00384915" w:rsidP="000D1F14">
            <w: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>
            <w:r>
              <w:t xml:space="preserve">Ye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01314C" w:rsidRDefault="00384915" w:rsidP="000D1F14">
            <w:r>
              <w:t xml:space="preserve">No 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29744C" w:rsidP="000D1F14">
            <w:r>
              <w:t xml:space="preserve">No </w:t>
            </w:r>
          </w:p>
        </w:tc>
      </w:tr>
      <w:tr w:rsidR="00384915" w:rsidTr="00384915">
        <w:trPr>
          <w:cantSplit/>
          <w:trHeight w:val="485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pPr>
              <w:jc w:val="both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>
            <w:r w:rsidRPr="003E2C9B">
              <w:t>Were treatment groups similar at the baseline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7C6303" w:rsidRDefault="00384915" w:rsidP="000D1F14">
            <w: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>
            <w:r>
              <w:t xml:space="preserve">Ye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01314C" w:rsidRDefault="00384915" w:rsidP="000D1F14">
            <w:r>
              <w:t xml:space="preserve">No 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29744C" w:rsidP="000D1F14">
            <w:r>
              <w:t xml:space="preserve">Yes </w:t>
            </w:r>
          </w:p>
        </w:tc>
      </w:tr>
      <w:tr w:rsidR="00384915" w:rsidTr="00384915">
        <w:trPr>
          <w:cantSplit/>
          <w:trHeight w:val="80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pPr>
              <w:jc w:val="both"/>
              <w:rPr>
                <w:lang w:val="en-AU"/>
              </w:rPr>
            </w:pP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4915" w:rsidRPr="00EB3D02" w:rsidRDefault="00384915" w:rsidP="000D1F14">
            <w:pPr>
              <w:rPr>
                <w:rFonts w:cs="Calibri"/>
              </w:rPr>
            </w:pPr>
            <w:r w:rsidRPr="00EB3D02">
              <w:rPr>
                <w:b/>
                <w:bCs/>
                <w:szCs w:val="24"/>
              </w:rPr>
              <w:t>Bias related to administration of intervention/exposur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/>
        </w:tc>
      </w:tr>
      <w:tr w:rsidR="00384915" w:rsidTr="00384915">
        <w:trPr>
          <w:cantSplit/>
          <w:trHeight w:val="80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t>4</w:t>
            </w: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8334F0" w:rsidRDefault="00384915" w:rsidP="000D1F14">
            <w:r w:rsidRPr="008334F0">
              <w:t>Were participants blind to treatment assignment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7C6303" w:rsidRDefault="00384915" w:rsidP="000D1F14">
            <w: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>
            <w:r>
              <w:t xml:space="preserve">No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01314C" w:rsidRDefault="00384915" w:rsidP="000D1F14">
            <w: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29744C" w:rsidP="000D1F14">
            <w:r>
              <w:t xml:space="preserve">No </w:t>
            </w:r>
          </w:p>
        </w:tc>
      </w:tr>
      <w:tr w:rsidR="00384915" w:rsidTr="00384915">
        <w:trPr>
          <w:cantSplit/>
          <w:trHeight w:val="80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t>5</w:t>
            </w: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8334F0" w:rsidRDefault="00384915" w:rsidP="000D1F14">
            <w:r w:rsidRPr="008334F0">
              <w:t>Were those delivering the treatment blind to treatment assignment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7C6303" w:rsidRDefault="00384915" w:rsidP="000D1F14">
            <w: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>
            <w:r>
              <w:t xml:space="preserve">No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01314C" w:rsidRDefault="00384915" w:rsidP="000D1F14">
            <w: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29744C" w:rsidP="000D1F14">
            <w:r>
              <w:t xml:space="preserve">No </w:t>
            </w:r>
          </w:p>
        </w:tc>
      </w:tr>
      <w:tr w:rsidR="00384915" w:rsidTr="00384915">
        <w:trPr>
          <w:cantSplit/>
          <w:trHeight w:val="80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t>6</w:t>
            </w: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>
            <w:r w:rsidRPr="008334F0">
              <w:t>Were treatment groups treated identically other than the intervention of interest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7C6303" w:rsidRDefault="00384915" w:rsidP="000D1F14">
            <w: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>
            <w:r>
              <w:t xml:space="preserve">Ye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01314C" w:rsidRDefault="00384915" w:rsidP="000D1F14">
            <w: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29744C" w:rsidP="000D1F14">
            <w:r>
              <w:t xml:space="preserve">Yes </w:t>
            </w:r>
          </w:p>
        </w:tc>
      </w:tr>
      <w:tr w:rsidR="00384915" w:rsidTr="00384915">
        <w:trPr>
          <w:cantSplit/>
          <w:trHeight w:val="80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AA3E61" w:rsidRDefault="00384915" w:rsidP="000D1F14">
            <w:pPr>
              <w:rPr>
                <w:b/>
              </w:rPr>
            </w:pPr>
            <w:r w:rsidRPr="00AA3E61">
              <w:rPr>
                <w:b/>
              </w:rPr>
              <w:t>Bias related to assessment, detection and measurement of the outcom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7C6303" w:rsidRDefault="00384915" w:rsidP="000D1F14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01314C" w:rsidRDefault="00384915" w:rsidP="000D1F14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/>
        </w:tc>
      </w:tr>
      <w:tr w:rsidR="00384915" w:rsidTr="00384915">
        <w:trPr>
          <w:cantSplit/>
          <w:trHeight w:val="80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t>7</w:t>
            </w: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26459D" w:rsidRDefault="00384915" w:rsidP="000D1F14">
            <w:r w:rsidRPr="0026459D">
              <w:t>Were outcome assessors blind to treatment assignment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7C6303" w:rsidRDefault="00384915" w:rsidP="000D1F14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01314C" w:rsidRDefault="00384915" w:rsidP="000D1F14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/>
        </w:tc>
      </w:tr>
      <w:tr w:rsidR="00384915" w:rsidTr="00384915">
        <w:trPr>
          <w:cantSplit/>
          <w:trHeight w:val="54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>
            <w:r w:rsidRPr="0026459D">
              <w:t>Outcome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7C6303" w:rsidRDefault="00384915" w:rsidP="000D1F14">
            <w: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>
            <w:r>
              <w:t xml:space="preserve">No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01314C" w:rsidRDefault="00384915" w:rsidP="000D1F14">
            <w: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5C2C9C" w:rsidP="000D1F14">
            <w:r>
              <w:t xml:space="preserve">No </w:t>
            </w:r>
          </w:p>
        </w:tc>
      </w:tr>
      <w:tr w:rsidR="00384915" w:rsidTr="00384915">
        <w:trPr>
          <w:cantSplit/>
          <w:trHeight w:val="80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lastRenderedPageBreak/>
              <w:t>8</w:t>
            </w: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537C90" w:rsidRDefault="00384915" w:rsidP="000D1F14">
            <w:r w:rsidRPr="00537C90">
              <w:t>Were outcomes measured in the same way for treatment groups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7C6303" w:rsidRDefault="00384915" w:rsidP="000D1F14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01314C" w:rsidRDefault="00384915" w:rsidP="000D1F14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/>
        </w:tc>
      </w:tr>
      <w:tr w:rsidR="00384915" w:rsidTr="00384915">
        <w:trPr>
          <w:cantSplit/>
          <w:trHeight w:val="53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>
            <w:r w:rsidRPr="00537C90">
              <w:t xml:space="preserve">Outcome 1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>
            <w:r>
              <w:t xml:space="preserve">Ye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5C2C9C" w:rsidP="000D1F14">
            <w:r>
              <w:t xml:space="preserve">Yes </w:t>
            </w:r>
          </w:p>
        </w:tc>
      </w:tr>
      <w:tr w:rsidR="00384915" w:rsidTr="00384915">
        <w:trPr>
          <w:cantSplit/>
          <w:trHeight w:val="53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522E2B" w:rsidRDefault="00384915" w:rsidP="000D1F14">
            <w:r w:rsidRPr="00522E2B">
              <w:t>9</w:t>
            </w: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522E2B" w:rsidRDefault="00384915" w:rsidP="000D1F14">
            <w:r w:rsidRPr="00522E2B">
              <w:t>Were outcomes measured in a reliable wa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/>
        </w:tc>
      </w:tr>
      <w:tr w:rsidR="00384915" w:rsidTr="00384915">
        <w:trPr>
          <w:cantSplit/>
          <w:trHeight w:val="53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522E2B" w:rsidRDefault="00384915" w:rsidP="000D1F14"/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>
            <w:r w:rsidRPr="00522E2B">
              <w:t xml:space="preserve">Outcome 1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>
            <w:r>
              <w:t xml:space="preserve">No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5C2C9C" w:rsidP="000D1F14">
            <w:r>
              <w:t xml:space="preserve">No </w:t>
            </w:r>
          </w:p>
        </w:tc>
      </w:tr>
      <w:tr w:rsidR="00384915" w:rsidTr="00384915">
        <w:trPr>
          <w:cantSplit/>
          <w:trHeight w:val="53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>
            <w:pPr>
              <w:rPr>
                <w:b/>
              </w:rPr>
            </w:pPr>
          </w:p>
          <w:p w:rsidR="00384915" w:rsidRPr="00BD1426" w:rsidRDefault="00384915" w:rsidP="000D1F14">
            <w:pPr>
              <w:rPr>
                <w:b/>
              </w:rPr>
            </w:pPr>
            <w:r w:rsidRPr="00BD1426">
              <w:rPr>
                <w:b/>
              </w:rPr>
              <w:t>Bias related to participant reten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/>
        </w:tc>
      </w:tr>
      <w:tr w:rsidR="00384915" w:rsidTr="00384915">
        <w:trPr>
          <w:cantSplit/>
          <w:trHeight w:val="80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  <w:r>
              <w:rPr>
                <w:rFonts w:eastAsia="Times New Roman" w:cs="Times New Roman"/>
                <w:szCs w:val="24"/>
                <w:lang w:val="en-AU"/>
              </w:rPr>
              <w:t>10</w:t>
            </w: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516B3F" w:rsidRDefault="00384915" w:rsidP="000D1F14">
            <w:r w:rsidRPr="00516B3F">
              <w:t xml:space="preserve">Was follow up complete and if not, were differences between groups in terms of their follow up adequately described and </w:t>
            </w:r>
            <w:proofErr w:type="spellStart"/>
            <w:r w:rsidRPr="00516B3F">
              <w:t>analysed</w:t>
            </w:r>
            <w:proofErr w:type="spellEnd"/>
            <w:r w:rsidRPr="00516B3F">
              <w:t>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/>
        </w:tc>
      </w:tr>
      <w:tr w:rsidR="00384915" w:rsidTr="00384915">
        <w:trPr>
          <w:cantSplit/>
          <w:trHeight w:val="413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516B3F" w:rsidRDefault="00384915" w:rsidP="000D1F14">
            <w:r w:rsidRPr="00516B3F">
              <w:t>Outcome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/>
        </w:tc>
      </w:tr>
      <w:tr w:rsidR="00384915" w:rsidTr="00384915">
        <w:trPr>
          <w:cantSplit/>
          <w:trHeight w:val="35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516B3F" w:rsidRDefault="00384915" w:rsidP="000D1F14">
            <w:r>
              <w:t xml:space="preserve">Result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>
            <w:r>
              <w:t xml:space="preserve">Ye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5C2C9C" w:rsidP="000D1F14">
            <w:r>
              <w:t xml:space="preserve">Yes </w:t>
            </w:r>
          </w:p>
        </w:tc>
      </w:tr>
      <w:tr w:rsidR="00384915" w:rsidTr="00384915">
        <w:trPr>
          <w:cantSplit/>
          <w:trHeight w:val="53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>
            <w:pPr>
              <w:rPr>
                <w:b/>
              </w:rPr>
            </w:pPr>
          </w:p>
          <w:p w:rsidR="00384915" w:rsidRPr="00210231" w:rsidRDefault="00384915" w:rsidP="000D1F14">
            <w:pPr>
              <w:rPr>
                <w:b/>
              </w:rPr>
            </w:pPr>
            <w:r w:rsidRPr="00210231">
              <w:rPr>
                <w:b/>
              </w:rPr>
              <w:t>Statistical Conclusion Valid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/>
        </w:tc>
      </w:tr>
      <w:tr w:rsidR="00384915" w:rsidTr="00384915">
        <w:trPr>
          <w:cantSplit/>
          <w:trHeight w:val="80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347140" w:rsidRDefault="00384915" w:rsidP="000D1F14">
            <w:r w:rsidRPr="00347140">
              <w:t>11</w:t>
            </w: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347140" w:rsidRDefault="00384915" w:rsidP="000D1F14">
            <w:r w:rsidRPr="00347140">
              <w:t xml:space="preserve">Were participants </w:t>
            </w:r>
            <w:proofErr w:type="spellStart"/>
            <w:r w:rsidRPr="00347140">
              <w:t>analysed</w:t>
            </w:r>
            <w:proofErr w:type="spellEnd"/>
            <w:r w:rsidRPr="00347140">
              <w:t xml:space="preserve"> in the groups to which they were randomized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/>
        </w:tc>
      </w:tr>
      <w:tr w:rsidR="00384915" w:rsidTr="00384915">
        <w:trPr>
          <w:cantSplit/>
          <w:trHeight w:val="467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347140" w:rsidRDefault="00384915" w:rsidP="000D1F14"/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>
            <w:r w:rsidRPr="00347140">
              <w:t>Outcome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>
            <w:r>
              <w:t xml:space="preserve">No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5C2C9C" w:rsidP="000D1F14">
            <w:r>
              <w:t xml:space="preserve">Yes </w:t>
            </w:r>
          </w:p>
        </w:tc>
      </w:tr>
      <w:tr w:rsidR="00384915" w:rsidTr="00384915">
        <w:trPr>
          <w:cantSplit/>
          <w:trHeight w:val="45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787D8F" w:rsidRDefault="00384915" w:rsidP="000D1F14">
            <w:r w:rsidRPr="00787D8F">
              <w:t>12</w:t>
            </w: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787D8F" w:rsidRDefault="00384915" w:rsidP="000D1F14">
            <w:r w:rsidRPr="00787D8F">
              <w:t>Was appropriate statistical analysis used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/>
        </w:tc>
      </w:tr>
      <w:tr w:rsidR="00384915" w:rsidTr="00384915">
        <w:trPr>
          <w:cantSplit/>
          <w:trHeight w:val="512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787D8F" w:rsidRDefault="00384915" w:rsidP="000D1F14"/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>
            <w:r w:rsidRPr="00787D8F">
              <w:t>Outcome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r>
              <w:t xml:space="preserve">Yes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>
            <w: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5C2C9C" w:rsidP="000D1F14">
            <w:r>
              <w:t xml:space="preserve">Yes </w:t>
            </w:r>
          </w:p>
        </w:tc>
      </w:tr>
      <w:tr w:rsidR="00384915" w:rsidTr="00384915">
        <w:trPr>
          <w:cantSplit/>
          <w:trHeight w:val="80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Pr="00A962CD" w:rsidRDefault="00384915" w:rsidP="000D1F14">
            <w:r w:rsidRPr="00A962CD">
              <w:t>13</w:t>
            </w: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>
            <w:proofErr w:type="gramStart"/>
            <w:r w:rsidRPr="00A962CD">
              <w:t>Was</w:t>
            </w:r>
            <w:proofErr w:type="gramEnd"/>
            <w:r w:rsidRPr="00A962CD">
              <w:t xml:space="preserve"> the trial design appropriate and any deviations from the standard RCT design (individual randomization, parallel groups) accounted for in the conduct and analysis of the trial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>
            <w:r>
              <w:t xml:space="preserve">Ye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5C2C9C" w:rsidP="000D1F14">
            <w:r>
              <w:t xml:space="preserve">Yes </w:t>
            </w:r>
          </w:p>
        </w:tc>
      </w:tr>
      <w:tr w:rsidR="00384915" w:rsidTr="00384915">
        <w:trPr>
          <w:cantSplit/>
          <w:trHeight w:val="80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>
            <w:r>
              <w:t xml:space="preserve">Total result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Pr="0001314C" w:rsidRDefault="00384915" w:rsidP="000D1F14">
            <w:r>
              <w:t>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5C2C9C" w:rsidP="000D1F14">
            <w:r>
              <w:t>8</w:t>
            </w:r>
          </w:p>
        </w:tc>
      </w:tr>
      <w:tr w:rsidR="00384915" w:rsidTr="00384915">
        <w:trPr>
          <w:cantSplit/>
          <w:trHeight w:val="80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pPr>
              <w:jc w:val="both"/>
              <w:rPr>
                <w:rFonts w:eastAsia="Times New Roman" w:cs="Times New Roman"/>
                <w:szCs w:val="24"/>
                <w:lang w:val="en-AU"/>
              </w:rPr>
            </w:pPr>
          </w:p>
        </w:tc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>
            <w:r>
              <w:t xml:space="preserve">Quality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r>
              <w:t xml:space="preserve">High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384915" w:rsidP="000D1F14">
            <w:r>
              <w:t xml:space="preserve">Mid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4915" w:rsidRDefault="00384915" w:rsidP="000D1F14">
            <w:r>
              <w:t xml:space="preserve">Mid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915" w:rsidRDefault="005C2C9C" w:rsidP="000D1F14">
            <w:r>
              <w:t>Mi</w:t>
            </w:r>
            <w:bookmarkStart w:id="0" w:name="_GoBack"/>
            <w:bookmarkEnd w:id="0"/>
            <w:r>
              <w:t xml:space="preserve">d </w:t>
            </w:r>
          </w:p>
        </w:tc>
      </w:tr>
    </w:tbl>
    <w:p w:rsidR="00323E0A" w:rsidRDefault="00323E0A" w:rsidP="00956203">
      <w:pPr>
        <w:tabs>
          <w:tab w:val="left" w:pos="1665"/>
        </w:tabs>
      </w:pPr>
    </w:p>
    <w:p w:rsidR="002254DC" w:rsidRPr="00DC10AB" w:rsidRDefault="00323E0A" w:rsidP="00956203">
      <w:pPr>
        <w:tabs>
          <w:tab w:val="left" w:pos="1665"/>
        </w:tabs>
      </w:pPr>
      <w:r w:rsidRPr="00323E0A">
        <w:t>Yes         No</w:t>
      </w:r>
      <w:r w:rsidRPr="00323E0A">
        <w:tab/>
        <w:t>Unclear</w:t>
      </w:r>
      <w:r w:rsidRPr="00323E0A">
        <w:tab/>
        <w:t>Not applicable</w:t>
      </w:r>
      <w:r w:rsidR="00956203">
        <w:tab/>
      </w:r>
    </w:p>
    <w:sectPr w:rsidR="002254DC" w:rsidRPr="00DC10AB" w:rsidSect="00024A53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4413" w:rsidRDefault="00274413" w:rsidP="007F1072">
      <w:pPr>
        <w:spacing w:after="0" w:line="240" w:lineRule="auto"/>
      </w:pPr>
      <w:r>
        <w:separator/>
      </w:r>
    </w:p>
  </w:endnote>
  <w:endnote w:type="continuationSeparator" w:id="0">
    <w:p w:rsidR="00274413" w:rsidRDefault="00274413" w:rsidP="007F1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26290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1F14" w:rsidRDefault="000D1F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2C9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D1F14" w:rsidRDefault="000D1F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4413" w:rsidRDefault="00274413" w:rsidP="007F1072">
      <w:pPr>
        <w:spacing w:after="0" w:line="240" w:lineRule="auto"/>
      </w:pPr>
      <w:r>
        <w:separator/>
      </w:r>
    </w:p>
  </w:footnote>
  <w:footnote w:type="continuationSeparator" w:id="0">
    <w:p w:rsidR="00274413" w:rsidRDefault="00274413" w:rsidP="007F10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1F14" w:rsidRDefault="000D1F14" w:rsidP="00A1112A">
    <w:pPr>
      <w:pStyle w:val="Header"/>
      <w:tabs>
        <w:tab w:val="clear" w:pos="4680"/>
        <w:tab w:val="clear" w:pos="9360"/>
        <w:tab w:val="left" w:pos="2294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B79A3BF"/>
    <w:multiLevelType w:val="multilevel"/>
    <w:tmpl w:val="9B79A3B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FEB22EE5"/>
    <w:multiLevelType w:val="multilevel"/>
    <w:tmpl w:val="FEB22EE5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08179980"/>
    <w:multiLevelType w:val="multilevel"/>
    <w:tmpl w:val="081799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B22166A"/>
    <w:multiLevelType w:val="multilevel"/>
    <w:tmpl w:val="0B2216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A9B5A0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1E3B6A07"/>
    <w:multiLevelType w:val="hybridMultilevel"/>
    <w:tmpl w:val="D8DAC5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F2B66B9"/>
    <w:multiLevelType w:val="hybridMultilevel"/>
    <w:tmpl w:val="28F0EF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2E726F6"/>
    <w:multiLevelType w:val="multilevel"/>
    <w:tmpl w:val="C8062EB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314738FB"/>
    <w:multiLevelType w:val="hybridMultilevel"/>
    <w:tmpl w:val="5AD2A892"/>
    <w:lvl w:ilvl="0" w:tplc="DE363AB6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79E488F"/>
    <w:multiLevelType w:val="multilevel"/>
    <w:tmpl w:val="2C1214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87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>
    <w:nsid w:val="4A65C9A3"/>
    <w:multiLevelType w:val="multilevel"/>
    <w:tmpl w:val="4A65C9A3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C92630"/>
    <w:multiLevelType w:val="hybridMultilevel"/>
    <w:tmpl w:val="7068B7EE"/>
    <w:lvl w:ilvl="0" w:tplc="BAA86E98">
      <w:start w:val="1"/>
      <w:numFmt w:val="decimal"/>
      <w:lvlText w:val="4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435DB9"/>
    <w:multiLevelType w:val="hybridMultilevel"/>
    <w:tmpl w:val="7554AF1A"/>
    <w:lvl w:ilvl="0" w:tplc="E04A32B8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DE055E5"/>
    <w:multiLevelType w:val="hybridMultilevel"/>
    <w:tmpl w:val="2228DA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5F49501E"/>
    <w:multiLevelType w:val="hybridMultilevel"/>
    <w:tmpl w:val="31EC8F4E"/>
    <w:lvl w:ilvl="0" w:tplc="560EA822">
      <w:start w:val="1"/>
      <w:numFmt w:val="decimal"/>
      <w:lvlText w:val="4.5.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22F0174"/>
    <w:multiLevelType w:val="multilevel"/>
    <w:tmpl w:val="2C1214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87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>
    <w:nsid w:val="63156B47"/>
    <w:multiLevelType w:val="hybridMultilevel"/>
    <w:tmpl w:val="AC560140"/>
    <w:lvl w:ilvl="0" w:tplc="DE363AB6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3D51D1E"/>
    <w:multiLevelType w:val="hybridMultilevel"/>
    <w:tmpl w:val="7B1C3EEC"/>
    <w:lvl w:ilvl="0" w:tplc="DE363AB6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7F32C99"/>
    <w:multiLevelType w:val="hybridMultilevel"/>
    <w:tmpl w:val="6EFC4B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9FF1F7F"/>
    <w:multiLevelType w:val="hybridMultilevel"/>
    <w:tmpl w:val="2864E21E"/>
    <w:lvl w:ilvl="0" w:tplc="48EA873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3E61B3D"/>
    <w:multiLevelType w:val="hybridMultilevel"/>
    <w:tmpl w:val="576C2D46"/>
    <w:lvl w:ilvl="0" w:tplc="F86CCE3A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FD13A9F"/>
    <w:multiLevelType w:val="hybridMultilevel"/>
    <w:tmpl w:val="0346D77E"/>
    <w:lvl w:ilvl="0" w:tplc="11344EB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4"/>
  </w:num>
  <w:num w:numId="3">
    <w:abstractNumId w:val="22"/>
  </w:num>
  <w:num w:numId="4">
    <w:abstractNumId w:val="13"/>
  </w:num>
  <w:num w:numId="5">
    <w:abstractNumId w:val="11"/>
  </w:num>
  <w:num w:numId="6">
    <w:abstractNumId w:val="15"/>
  </w:num>
  <w:num w:numId="7">
    <w:abstractNumId w:val="1"/>
  </w:num>
  <w:num w:numId="8">
    <w:abstractNumId w:val="7"/>
  </w:num>
  <w:num w:numId="9">
    <w:abstractNumId w:val="16"/>
  </w:num>
  <w:num w:numId="10">
    <w:abstractNumId w:val="21"/>
  </w:num>
  <w:num w:numId="11">
    <w:abstractNumId w:val="3"/>
  </w:num>
  <w:num w:numId="12">
    <w:abstractNumId w:val="0"/>
  </w:num>
  <w:num w:numId="13">
    <w:abstractNumId w:val="2"/>
  </w:num>
  <w:num w:numId="14">
    <w:abstractNumId w:val="9"/>
  </w:num>
  <w:num w:numId="15">
    <w:abstractNumId w:val="4"/>
  </w:num>
  <w:num w:numId="16">
    <w:abstractNumId w:val="19"/>
  </w:num>
  <w:num w:numId="17">
    <w:abstractNumId w:val="18"/>
  </w:num>
  <w:num w:numId="18">
    <w:abstractNumId w:val="8"/>
  </w:num>
  <w:num w:numId="19">
    <w:abstractNumId w:val="23"/>
  </w:num>
  <w:num w:numId="20">
    <w:abstractNumId w:val="5"/>
  </w:num>
  <w:num w:numId="21">
    <w:abstractNumId w:val="17"/>
  </w:num>
  <w:num w:numId="22">
    <w:abstractNumId w:val="6"/>
  </w:num>
  <w:num w:numId="23">
    <w:abstractNumId w:val="12"/>
  </w:num>
  <w:num w:numId="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x25pw58epsexetvve5ffx52stawrsa5azv&quot;&gt;Trash&lt;record-ids&gt;&lt;item&gt;85&lt;/item&gt;&lt;item&gt;99&lt;/item&gt;&lt;item&gt;120&lt;/item&gt;&lt;item&gt;130&lt;/item&gt;&lt;item&gt;132&lt;/item&gt;&lt;item&gt;133&lt;/item&gt;&lt;item&gt;157&lt;/item&gt;&lt;item&gt;158&lt;/item&gt;&lt;item&gt;159&lt;/item&gt;&lt;item&gt;161&lt;/item&gt;&lt;item&gt;162&lt;/item&gt;&lt;item&gt;163&lt;/item&gt;&lt;item&gt;164&lt;/item&gt;&lt;item&gt;204&lt;/item&gt;&lt;item&gt;207&lt;/item&gt;&lt;item&gt;209&lt;/item&gt;&lt;item&gt;222&lt;/item&gt;&lt;item&gt;242&lt;/item&gt;&lt;item&gt;244&lt;/item&gt;&lt;item&gt;275&lt;/item&gt;&lt;item&gt;290&lt;/item&gt;&lt;item&gt;294&lt;/item&gt;&lt;item&gt;301&lt;/item&gt;&lt;item&gt;306&lt;/item&gt;&lt;item&gt;348&lt;/item&gt;&lt;item&gt;498&lt;/item&gt;&lt;item&gt;530&lt;/item&gt;&lt;item&gt;535&lt;/item&gt;&lt;item&gt;537&lt;/item&gt;&lt;item&gt;940&lt;/item&gt;&lt;/record-ids&gt;&lt;/item&gt;&lt;/Libraries&gt;"/>
  </w:docVars>
  <w:rsids>
    <w:rsidRoot w:val="00011043"/>
    <w:rsid w:val="00000FD6"/>
    <w:rsid w:val="000031F6"/>
    <w:rsid w:val="00004A1F"/>
    <w:rsid w:val="000053DE"/>
    <w:rsid w:val="0000740B"/>
    <w:rsid w:val="00011043"/>
    <w:rsid w:val="0001202F"/>
    <w:rsid w:val="000127B0"/>
    <w:rsid w:val="00013231"/>
    <w:rsid w:val="00013CB5"/>
    <w:rsid w:val="0001519E"/>
    <w:rsid w:val="000163A8"/>
    <w:rsid w:val="00021077"/>
    <w:rsid w:val="00021FA3"/>
    <w:rsid w:val="000235DB"/>
    <w:rsid w:val="00023FD2"/>
    <w:rsid w:val="00024A53"/>
    <w:rsid w:val="00025032"/>
    <w:rsid w:val="00025835"/>
    <w:rsid w:val="00027E54"/>
    <w:rsid w:val="00035423"/>
    <w:rsid w:val="00035800"/>
    <w:rsid w:val="00037AD8"/>
    <w:rsid w:val="00042E7F"/>
    <w:rsid w:val="000438F0"/>
    <w:rsid w:val="00044612"/>
    <w:rsid w:val="00045728"/>
    <w:rsid w:val="00047CD7"/>
    <w:rsid w:val="000500BF"/>
    <w:rsid w:val="000538CD"/>
    <w:rsid w:val="00055635"/>
    <w:rsid w:val="00057673"/>
    <w:rsid w:val="00057EA4"/>
    <w:rsid w:val="0006454C"/>
    <w:rsid w:val="00064B2B"/>
    <w:rsid w:val="00066D6D"/>
    <w:rsid w:val="00071D0D"/>
    <w:rsid w:val="000732C9"/>
    <w:rsid w:val="000770CE"/>
    <w:rsid w:val="0008013D"/>
    <w:rsid w:val="000846A8"/>
    <w:rsid w:val="00086AE4"/>
    <w:rsid w:val="000914A6"/>
    <w:rsid w:val="0009168B"/>
    <w:rsid w:val="00096772"/>
    <w:rsid w:val="00096DAC"/>
    <w:rsid w:val="000A2754"/>
    <w:rsid w:val="000A2819"/>
    <w:rsid w:val="000A3C50"/>
    <w:rsid w:val="000A4C15"/>
    <w:rsid w:val="000A5E6D"/>
    <w:rsid w:val="000A6754"/>
    <w:rsid w:val="000A6C7A"/>
    <w:rsid w:val="000B01D8"/>
    <w:rsid w:val="000B4420"/>
    <w:rsid w:val="000B5616"/>
    <w:rsid w:val="000B66E3"/>
    <w:rsid w:val="000B6880"/>
    <w:rsid w:val="000B7481"/>
    <w:rsid w:val="000B7A6F"/>
    <w:rsid w:val="000C39B9"/>
    <w:rsid w:val="000C58AF"/>
    <w:rsid w:val="000D10E1"/>
    <w:rsid w:val="000D1F14"/>
    <w:rsid w:val="000D6C5C"/>
    <w:rsid w:val="000D7A71"/>
    <w:rsid w:val="000E1F3E"/>
    <w:rsid w:val="000E3DF7"/>
    <w:rsid w:val="000E3EF1"/>
    <w:rsid w:val="000E44B6"/>
    <w:rsid w:val="000E497C"/>
    <w:rsid w:val="000E5ED6"/>
    <w:rsid w:val="000E6427"/>
    <w:rsid w:val="000F0E12"/>
    <w:rsid w:val="000F1867"/>
    <w:rsid w:val="000F7EC7"/>
    <w:rsid w:val="00100314"/>
    <w:rsid w:val="0010202E"/>
    <w:rsid w:val="00105124"/>
    <w:rsid w:val="00105389"/>
    <w:rsid w:val="001067AA"/>
    <w:rsid w:val="00110D4B"/>
    <w:rsid w:val="001139F0"/>
    <w:rsid w:val="001151ED"/>
    <w:rsid w:val="001162BC"/>
    <w:rsid w:val="001168AF"/>
    <w:rsid w:val="00124324"/>
    <w:rsid w:val="00124509"/>
    <w:rsid w:val="00126AEF"/>
    <w:rsid w:val="0012724A"/>
    <w:rsid w:val="001341F0"/>
    <w:rsid w:val="00134F16"/>
    <w:rsid w:val="00135490"/>
    <w:rsid w:val="001358C4"/>
    <w:rsid w:val="00136F25"/>
    <w:rsid w:val="00141858"/>
    <w:rsid w:val="00143462"/>
    <w:rsid w:val="00144A4F"/>
    <w:rsid w:val="0014647E"/>
    <w:rsid w:val="00154A55"/>
    <w:rsid w:val="00155BBE"/>
    <w:rsid w:val="001562A8"/>
    <w:rsid w:val="00161479"/>
    <w:rsid w:val="00162C36"/>
    <w:rsid w:val="00164B45"/>
    <w:rsid w:val="001658F0"/>
    <w:rsid w:val="00167440"/>
    <w:rsid w:val="00167DA2"/>
    <w:rsid w:val="00173788"/>
    <w:rsid w:val="0017579A"/>
    <w:rsid w:val="00175A65"/>
    <w:rsid w:val="00177620"/>
    <w:rsid w:val="00181CEC"/>
    <w:rsid w:val="0018577F"/>
    <w:rsid w:val="00191FCD"/>
    <w:rsid w:val="00192E98"/>
    <w:rsid w:val="001938E5"/>
    <w:rsid w:val="001953B3"/>
    <w:rsid w:val="00196B2D"/>
    <w:rsid w:val="001A2ABD"/>
    <w:rsid w:val="001A5328"/>
    <w:rsid w:val="001B0812"/>
    <w:rsid w:val="001B5384"/>
    <w:rsid w:val="001B5BC6"/>
    <w:rsid w:val="001B5BFB"/>
    <w:rsid w:val="001B7F2B"/>
    <w:rsid w:val="001C258A"/>
    <w:rsid w:val="001C2C4A"/>
    <w:rsid w:val="001C391A"/>
    <w:rsid w:val="001C73D7"/>
    <w:rsid w:val="001C7621"/>
    <w:rsid w:val="001C7768"/>
    <w:rsid w:val="001C7E72"/>
    <w:rsid w:val="001D08EF"/>
    <w:rsid w:val="001D0FA3"/>
    <w:rsid w:val="001D2CC8"/>
    <w:rsid w:val="001E2BDB"/>
    <w:rsid w:val="001E342C"/>
    <w:rsid w:val="001E3D44"/>
    <w:rsid w:val="001E4548"/>
    <w:rsid w:val="001E6C2C"/>
    <w:rsid w:val="001E7365"/>
    <w:rsid w:val="001F0E40"/>
    <w:rsid w:val="001F2CC3"/>
    <w:rsid w:val="001F3AA4"/>
    <w:rsid w:val="001F48EF"/>
    <w:rsid w:val="001F75DE"/>
    <w:rsid w:val="00205171"/>
    <w:rsid w:val="00210231"/>
    <w:rsid w:val="0021383B"/>
    <w:rsid w:val="0021659D"/>
    <w:rsid w:val="00216977"/>
    <w:rsid w:val="0021741D"/>
    <w:rsid w:val="002224E4"/>
    <w:rsid w:val="00224267"/>
    <w:rsid w:val="00225125"/>
    <w:rsid w:val="002254DC"/>
    <w:rsid w:val="00225532"/>
    <w:rsid w:val="00230D9A"/>
    <w:rsid w:val="00234666"/>
    <w:rsid w:val="00241CC6"/>
    <w:rsid w:val="00244931"/>
    <w:rsid w:val="00245BB2"/>
    <w:rsid w:val="00247702"/>
    <w:rsid w:val="00247F3B"/>
    <w:rsid w:val="002526D7"/>
    <w:rsid w:val="00261F24"/>
    <w:rsid w:val="002630A0"/>
    <w:rsid w:val="00265467"/>
    <w:rsid w:val="00270BA1"/>
    <w:rsid w:val="00271847"/>
    <w:rsid w:val="002723D2"/>
    <w:rsid w:val="00274413"/>
    <w:rsid w:val="00284059"/>
    <w:rsid w:val="0028794B"/>
    <w:rsid w:val="0029115C"/>
    <w:rsid w:val="002928C2"/>
    <w:rsid w:val="00295780"/>
    <w:rsid w:val="0029634B"/>
    <w:rsid w:val="0029744C"/>
    <w:rsid w:val="002A11EF"/>
    <w:rsid w:val="002A1AC3"/>
    <w:rsid w:val="002A2C35"/>
    <w:rsid w:val="002B2BDC"/>
    <w:rsid w:val="002B453A"/>
    <w:rsid w:val="002B6311"/>
    <w:rsid w:val="002B6942"/>
    <w:rsid w:val="002C311C"/>
    <w:rsid w:val="002C387F"/>
    <w:rsid w:val="002C3DCC"/>
    <w:rsid w:val="002C3E40"/>
    <w:rsid w:val="002C409E"/>
    <w:rsid w:val="002C4FE3"/>
    <w:rsid w:val="002C5EF1"/>
    <w:rsid w:val="002D2924"/>
    <w:rsid w:val="002D318B"/>
    <w:rsid w:val="002D3EC0"/>
    <w:rsid w:val="002D637A"/>
    <w:rsid w:val="002D76D8"/>
    <w:rsid w:val="002E1966"/>
    <w:rsid w:val="002E3A59"/>
    <w:rsid w:val="002E3CF1"/>
    <w:rsid w:val="002E77C9"/>
    <w:rsid w:val="002E7979"/>
    <w:rsid w:val="002F0B03"/>
    <w:rsid w:val="002F0E3E"/>
    <w:rsid w:val="002F1315"/>
    <w:rsid w:val="002F3088"/>
    <w:rsid w:val="002F6434"/>
    <w:rsid w:val="00301ADB"/>
    <w:rsid w:val="00302B46"/>
    <w:rsid w:val="00302CD2"/>
    <w:rsid w:val="00303A24"/>
    <w:rsid w:val="00303B52"/>
    <w:rsid w:val="003059A3"/>
    <w:rsid w:val="00307982"/>
    <w:rsid w:val="003100D6"/>
    <w:rsid w:val="003109A0"/>
    <w:rsid w:val="00311AA4"/>
    <w:rsid w:val="003129E9"/>
    <w:rsid w:val="00313277"/>
    <w:rsid w:val="003200B1"/>
    <w:rsid w:val="00320CAA"/>
    <w:rsid w:val="00322DA9"/>
    <w:rsid w:val="00322FCF"/>
    <w:rsid w:val="00323E0A"/>
    <w:rsid w:val="00327372"/>
    <w:rsid w:val="0033091A"/>
    <w:rsid w:val="003327DF"/>
    <w:rsid w:val="003336FE"/>
    <w:rsid w:val="00335315"/>
    <w:rsid w:val="00341BFE"/>
    <w:rsid w:val="0034437C"/>
    <w:rsid w:val="0036230F"/>
    <w:rsid w:val="003623BA"/>
    <w:rsid w:val="0036287A"/>
    <w:rsid w:val="00365171"/>
    <w:rsid w:val="0036664E"/>
    <w:rsid w:val="00373F5B"/>
    <w:rsid w:val="00380ABF"/>
    <w:rsid w:val="0038427B"/>
    <w:rsid w:val="003844B5"/>
    <w:rsid w:val="00384915"/>
    <w:rsid w:val="00384F63"/>
    <w:rsid w:val="00387FFB"/>
    <w:rsid w:val="00393268"/>
    <w:rsid w:val="003939D0"/>
    <w:rsid w:val="00395B2C"/>
    <w:rsid w:val="00395F03"/>
    <w:rsid w:val="003978FA"/>
    <w:rsid w:val="00397B79"/>
    <w:rsid w:val="003A09B1"/>
    <w:rsid w:val="003A3947"/>
    <w:rsid w:val="003A4B5C"/>
    <w:rsid w:val="003A5C50"/>
    <w:rsid w:val="003A6161"/>
    <w:rsid w:val="003A69C5"/>
    <w:rsid w:val="003A7D38"/>
    <w:rsid w:val="003B0EB9"/>
    <w:rsid w:val="003B24E8"/>
    <w:rsid w:val="003B2BDF"/>
    <w:rsid w:val="003B4AEC"/>
    <w:rsid w:val="003B52F6"/>
    <w:rsid w:val="003B7DEB"/>
    <w:rsid w:val="003B7EE2"/>
    <w:rsid w:val="003C10A1"/>
    <w:rsid w:val="003C71FF"/>
    <w:rsid w:val="003C7563"/>
    <w:rsid w:val="003D0DA1"/>
    <w:rsid w:val="003D1E70"/>
    <w:rsid w:val="003D2DCE"/>
    <w:rsid w:val="003D3993"/>
    <w:rsid w:val="003D59EC"/>
    <w:rsid w:val="003D7D74"/>
    <w:rsid w:val="003E3522"/>
    <w:rsid w:val="003E3B36"/>
    <w:rsid w:val="003E4FF3"/>
    <w:rsid w:val="003E7A24"/>
    <w:rsid w:val="003F1851"/>
    <w:rsid w:val="003F277C"/>
    <w:rsid w:val="003F4574"/>
    <w:rsid w:val="003F6576"/>
    <w:rsid w:val="004015A3"/>
    <w:rsid w:val="00405943"/>
    <w:rsid w:val="00406098"/>
    <w:rsid w:val="00407064"/>
    <w:rsid w:val="00411C78"/>
    <w:rsid w:val="00411E81"/>
    <w:rsid w:val="00412060"/>
    <w:rsid w:val="004124F1"/>
    <w:rsid w:val="004137D2"/>
    <w:rsid w:val="004138AD"/>
    <w:rsid w:val="0041516C"/>
    <w:rsid w:val="0041571E"/>
    <w:rsid w:val="0042192D"/>
    <w:rsid w:val="00421C5D"/>
    <w:rsid w:val="00422511"/>
    <w:rsid w:val="00427189"/>
    <w:rsid w:val="0043228F"/>
    <w:rsid w:val="00434E9A"/>
    <w:rsid w:val="00435D97"/>
    <w:rsid w:val="00442431"/>
    <w:rsid w:val="00443537"/>
    <w:rsid w:val="00443685"/>
    <w:rsid w:val="00445069"/>
    <w:rsid w:val="00446FF4"/>
    <w:rsid w:val="00451000"/>
    <w:rsid w:val="0045218F"/>
    <w:rsid w:val="0045239B"/>
    <w:rsid w:val="0045287E"/>
    <w:rsid w:val="00454E04"/>
    <w:rsid w:val="00456429"/>
    <w:rsid w:val="00465E1B"/>
    <w:rsid w:val="004660B4"/>
    <w:rsid w:val="00466BB2"/>
    <w:rsid w:val="00473C0D"/>
    <w:rsid w:val="00473FCC"/>
    <w:rsid w:val="004809B2"/>
    <w:rsid w:val="004849FE"/>
    <w:rsid w:val="00485E65"/>
    <w:rsid w:val="004862A6"/>
    <w:rsid w:val="00491DB6"/>
    <w:rsid w:val="00496381"/>
    <w:rsid w:val="00496CC0"/>
    <w:rsid w:val="00497E3A"/>
    <w:rsid w:val="004A3C97"/>
    <w:rsid w:val="004A409E"/>
    <w:rsid w:val="004A4A03"/>
    <w:rsid w:val="004A709F"/>
    <w:rsid w:val="004A74B6"/>
    <w:rsid w:val="004A7C1D"/>
    <w:rsid w:val="004B544F"/>
    <w:rsid w:val="004B6E33"/>
    <w:rsid w:val="004C0E0F"/>
    <w:rsid w:val="004C102F"/>
    <w:rsid w:val="004C4A93"/>
    <w:rsid w:val="004C6A64"/>
    <w:rsid w:val="004D23E2"/>
    <w:rsid w:val="004D2555"/>
    <w:rsid w:val="004D3133"/>
    <w:rsid w:val="004D33C6"/>
    <w:rsid w:val="004D35D6"/>
    <w:rsid w:val="004D441F"/>
    <w:rsid w:val="004D6183"/>
    <w:rsid w:val="004E4052"/>
    <w:rsid w:val="004F04AA"/>
    <w:rsid w:val="004F2B59"/>
    <w:rsid w:val="004F3232"/>
    <w:rsid w:val="004F3586"/>
    <w:rsid w:val="004F4C89"/>
    <w:rsid w:val="004F4EB4"/>
    <w:rsid w:val="004F5847"/>
    <w:rsid w:val="005031B2"/>
    <w:rsid w:val="0050596D"/>
    <w:rsid w:val="00506BD9"/>
    <w:rsid w:val="005075AA"/>
    <w:rsid w:val="005123DD"/>
    <w:rsid w:val="00514D40"/>
    <w:rsid w:val="00515169"/>
    <w:rsid w:val="00516342"/>
    <w:rsid w:val="00517DD6"/>
    <w:rsid w:val="0052066E"/>
    <w:rsid w:val="00521131"/>
    <w:rsid w:val="005217DB"/>
    <w:rsid w:val="00522969"/>
    <w:rsid w:val="005233CC"/>
    <w:rsid w:val="005243E9"/>
    <w:rsid w:val="00524E41"/>
    <w:rsid w:val="005300D4"/>
    <w:rsid w:val="005400DD"/>
    <w:rsid w:val="00540445"/>
    <w:rsid w:val="00540D63"/>
    <w:rsid w:val="00541822"/>
    <w:rsid w:val="005447C5"/>
    <w:rsid w:val="005451A7"/>
    <w:rsid w:val="0054794E"/>
    <w:rsid w:val="005505C8"/>
    <w:rsid w:val="005553F8"/>
    <w:rsid w:val="00560419"/>
    <w:rsid w:val="00562812"/>
    <w:rsid w:val="00564625"/>
    <w:rsid w:val="005671E0"/>
    <w:rsid w:val="005701DF"/>
    <w:rsid w:val="005706B3"/>
    <w:rsid w:val="00571FEE"/>
    <w:rsid w:val="005727BE"/>
    <w:rsid w:val="0057354C"/>
    <w:rsid w:val="00575912"/>
    <w:rsid w:val="0057765E"/>
    <w:rsid w:val="00584615"/>
    <w:rsid w:val="00594BC0"/>
    <w:rsid w:val="00596314"/>
    <w:rsid w:val="005A0402"/>
    <w:rsid w:val="005A040E"/>
    <w:rsid w:val="005A2C5A"/>
    <w:rsid w:val="005A495B"/>
    <w:rsid w:val="005B1262"/>
    <w:rsid w:val="005B1986"/>
    <w:rsid w:val="005B21F7"/>
    <w:rsid w:val="005B378F"/>
    <w:rsid w:val="005B3867"/>
    <w:rsid w:val="005B4DF2"/>
    <w:rsid w:val="005B560F"/>
    <w:rsid w:val="005C2C9C"/>
    <w:rsid w:val="005C3B35"/>
    <w:rsid w:val="005C56BE"/>
    <w:rsid w:val="005C72B5"/>
    <w:rsid w:val="005C772C"/>
    <w:rsid w:val="005D06E7"/>
    <w:rsid w:val="005D0B80"/>
    <w:rsid w:val="005D0DD1"/>
    <w:rsid w:val="005D3CD5"/>
    <w:rsid w:val="005D5000"/>
    <w:rsid w:val="005D644B"/>
    <w:rsid w:val="005E2CF9"/>
    <w:rsid w:val="005E7C6D"/>
    <w:rsid w:val="005F0B29"/>
    <w:rsid w:val="005F0F92"/>
    <w:rsid w:val="005F2AEE"/>
    <w:rsid w:val="005F5A0D"/>
    <w:rsid w:val="00600C60"/>
    <w:rsid w:val="00601141"/>
    <w:rsid w:val="00601AA3"/>
    <w:rsid w:val="00601AD0"/>
    <w:rsid w:val="006032AC"/>
    <w:rsid w:val="006034D0"/>
    <w:rsid w:val="00607A47"/>
    <w:rsid w:val="0061231D"/>
    <w:rsid w:val="00613500"/>
    <w:rsid w:val="0061464F"/>
    <w:rsid w:val="006154C1"/>
    <w:rsid w:val="00615EF4"/>
    <w:rsid w:val="00621DDD"/>
    <w:rsid w:val="00621E05"/>
    <w:rsid w:val="00622E8D"/>
    <w:rsid w:val="00625D2F"/>
    <w:rsid w:val="00627D15"/>
    <w:rsid w:val="00630F7C"/>
    <w:rsid w:val="0063334C"/>
    <w:rsid w:val="00634885"/>
    <w:rsid w:val="00635DF7"/>
    <w:rsid w:val="00636526"/>
    <w:rsid w:val="006374CD"/>
    <w:rsid w:val="00642A50"/>
    <w:rsid w:val="00646240"/>
    <w:rsid w:val="0064634E"/>
    <w:rsid w:val="006464CD"/>
    <w:rsid w:val="00651AFA"/>
    <w:rsid w:val="0065315C"/>
    <w:rsid w:val="00660855"/>
    <w:rsid w:val="0066491D"/>
    <w:rsid w:val="00664F91"/>
    <w:rsid w:val="00671949"/>
    <w:rsid w:val="0067402F"/>
    <w:rsid w:val="00675CFE"/>
    <w:rsid w:val="00677EA7"/>
    <w:rsid w:val="00692054"/>
    <w:rsid w:val="00693148"/>
    <w:rsid w:val="00694B92"/>
    <w:rsid w:val="0069711A"/>
    <w:rsid w:val="00697C9B"/>
    <w:rsid w:val="00697E8D"/>
    <w:rsid w:val="006A03C3"/>
    <w:rsid w:val="006A04CA"/>
    <w:rsid w:val="006A0557"/>
    <w:rsid w:val="006A05BF"/>
    <w:rsid w:val="006A1720"/>
    <w:rsid w:val="006A25F8"/>
    <w:rsid w:val="006A485A"/>
    <w:rsid w:val="006A5F4A"/>
    <w:rsid w:val="006A7076"/>
    <w:rsid w:val="006A79AE"/>
    <w:rsid w:val="006B4C5F"/>
    <w:rsid w:val="006B6CC7"/>
    <w:rsid w:val="006B717A"/>
    <w:rsid w:val="006B7E47"/>
    <w:rsid w:val="006C325B"/>
    <w:rsid w:val="006C5185"/>
    <w:rsid w:val="006C6602"/>
    <w:rsid w:val="006D4F7A"/>
    <w:rsid w:val="006D634F"/>
    <w:rsid w:val="006D6BEA"/>
    <w:rsid w:val="006E0F18"/>
    <w:rsid w:val="006E25AB"/>
    <w:rsid w:val="006E29EC"/>
    <w:rsid w:val="006E355B"/>
    <w:rsid w:val="006E3ECF"/>
    <w:rsid w:val="006E71D5"/>
    <w:rsid w:val="006F1B36"/>
    <w:rsid w:val="006F37B4"/>
    <w:rsid w:val="006F7DC5"/>
    <w:rsid w:val="00702BC9"/>
    <w:rsid w:val="00703541"/>
    <w:rsid w:val="00705B2A"/>
    <w:rsid w:val="00706936"/>
    <w:rsid w:val="007075D9"/>
    <w:rsid w:val="007075EE"/>
    <w:rsid w:val="00713792"/>
    <w:rsid w:val="00713C22"/>
    <w:rsid w:val="00717071"/>
    <w:rsid w:val="00720AB8"/>
    <w:rsid w:val="00721D4B"/>
    <w:rsid w:val="00722FE9"/>
    <w:rsid w:val="00724BE1"/>
    <w:rsid w:val="00724CBC"/>
    <w:rsid w:val="0072553F"/>
    <w:rsid w:val="00727838"/>
    <w:rsid w:val="00732575"/>
    <w:rsid w:val="00736053"/>
    <w:rsid w:val="0074061A"/>
    <w:rsid w:val="007427D3"/>
    <w:rsid w:val="0074287B"/>
    <w:rsid w:val="00742A58"/>
    <w:rsid w:val="00742FEF"/>
    <w:rsid w:val="00743517"/>
    <w:rsid w:val="00747658"/>
    <w:rsid w:val="00747D73"/>
    <w:rsid w:val="00747EA7"/>
    <w:rsid w:val="00750160"/>
    <w:rsid w:val="007504FB"/>
    <w:rsid w:val="007515BF"/>
    <w:rsid w:val="0075162F"/>
    <w:rsid w:val="00754232"/>
    <w:rsid w:val="00754EFD"/>
    <w:rsid w:val="00755078"/>
    <w:rsid w:val="007554DA"/>
    <w:rsid w:val="0076106A"/>
    <w:rsid w:val="00761D3B"/>
    <w:rsid w:val="00762661"/>
    <w:rsid w:val="00763788"/>
    <w:rsid w:val="00764C0D"/>
    <w:rsid w:val="00767822"/>
    <w:rsid w:val="00767BB0"/>
    <w:rsid w:val="007724CC"/>
    <w:rsid w:val="00772D6A"/>
    <w:rsid w:val="007736ED"/>
    <w:rsid w:val="0077743D"/>
    <w:rsid w:val="00781886"/>
    <w:rsid w:val="0079111E"/>
    <w:rsid w:val="00793C58"/>
    <w:rsid w:val="007940C2"/>
    <w:rsid w:val="007953C7"/>
    <w:rsid w:val="007961A6"/>
    <w:rsid w:val="007979C0"/>
    <w:rsid w:val="007A001E"/>
    <w:rsid w:val="007A1682"/>
    <w:rsid w:val="007A36EA"/>
    <w:rsid w:val="007A4DEA"/>
    <w:rsid w:val="007A58E5"/>
    <w:rsid w:val="007A6D5F"/>
    <w:rsid w:val="007B25CF"/>
    <w:rsid w:val="007B476B"/>
    <w:rsid w:val="007C0847"/>
    <w:rsid w:val="007C133C"/>
    <w:rsid w:val="007C2ABF"/>
    <w:rsid w:val="007C37AA"/>
    <w:rsid w:val="007C7D4E"/>
    <w:rsid w:val="007D1F37"/>
    <w:rsid w:val="007D2D4B"/>
    <w:rsid w:val="007D31FF"/>
    <w:rsid w:val="007D527E"/>
    <w:rsid w:val="007D5803"/>
    <w:rsid w:val="007E000E"/>
    <w:rsid w:val="007E0EC7"/>
    <w:rsid w:val="007E2E5B"/>
    <w:rsid w:val="007E48B8"/>
    <w:rsid w:val="007E4F63"/>
    <w:rsid w:val="007E611C"/>
    <w:rsid w:val="007F012C"/>
    <w:rsid w:val="007F1072"/>
    <w:rsid w:val="007F27F6"/>
    <w:rsid w:val="007F2DAC"/>
    <w:rsid w:val="007F2E36"/>
    <w:rsid w:val="007F55D9"/>
    <w:rsid w:val="007F68C7"/>
    <w:rsid w:val="007F76A6"/>
    <w:rsid w:val="00804425"/>
    <w:rsid w:val="00804B7A"/>
    <w:rsid w:val="0080551B"/>
    <w:rsid w:val="00807288"/>
    <w:rsid w:val="00813035"/>
    <w:rsid w:val="0081379E"/>
    <w:rsid w:val="00814E4F"/>
    <w:rsid w:val="00815A5E"/>
    <w:rsid w:val="008171D9"/>
    <w:rsid w:val="0082026E"/>
    <w:rsid w:val="00821A1D"/>
    <w:rsid w:val="00822813"/>
    <w:rsid w:val="00827D33"/>
    <w:rsid w:val="0083209C"/>
    <w:rsid w:val="00833B09"/>
    <w:rsid w:val="0083629A"/>
    <w:rsid w:val="008370B1"/>
    <w:rsid w:val="008401FC"/>
    <w:rsid w:val="0084252E"/>
    <w:rsid w:val="00843711"/>
    <w:rsid w:val="008514DA"/>
    <w:rsid w:val="0085250F"/>
    <w:rsid w:val="00854962"/>
    <w:rsid w:val="0085730D"/>
    <w:rsid w:val="00862943"/>
    <w:rsid w:val="00864CCA"/>
    <w:rsid w:val="00865859"/>
    <w:rsid w:val="00865C99"/>
    <w:rsid w:val="00875613"/>
    <w:rsid w:val="00875837"/>
    <w:rsid w:val="00881243"/>
    <w:rsid w:val="00884F2C"/>
    <w:rsid w:val="00886216"/>
    <w:rsid w:val="008876F6"/>
    <w:rsid w:val="00887FD9"/>
    <w:rsid w:val="008901E6"/>
    <w:rsid w:val="008919A1"/>
    <w:rsid w:val="0089327E"/>
    <w:rsid w:val="0089377F"/>
    <w:rsid w:val="00894C29"/>
    <w:rsid w:val="0089627C"/>
    <w:rsid w:val="008967B3"/>
    <w:rsid w:val="008A0809"/>
    <w:rsid w:val="008A2809"/>
    <w:rsid w:val="008A65BD"/>
    <w:rsid w:val="008A7BF1"/>
    <w:rsid w:val="008A7C43"/>
    <w:rsid w:val="008B4BCF"/>
    <w:rsid w:val="008B6359"/>
    <w:rsid w:val="008C0ED5"/>
    <w:rsid w:val="008C515F"/>
    <w:rsid w:val="008C6905"/>
    <w:rsid w:val="008C7346"/>
    <w:rsid w:val="008C78CB"/>
    <w:rsid w:val="008C7991"/>
    <w:rsid w:val="008C7F38"/>
    <w:rsid w:val="008D144C"/>
    <w:rsid w:val="008D4E94"/>
    <w:rsid w:val="008E3680"/>
    <w:rsid w:val="008E6CEB"/>
    <w:rsid w:val="008E72F4"/>
    <w:rsid w:val="008F1984"/>
    <w:rsid w:val="008F2655"/>
    <w:rsid w:val="008F2700"/>
    <w:rsid w:val="008F4941"/>
    <w:rsid w:val="008F4F20"/>
    <w:rsid w:val="00902166"/>
    <w:rsid w:val="00905F1F"/>
    <w:rsid w:val="00906309"/>
    <w:rsid w:val="0090662D"/>
    <w:rsid w:val="00906AC6"/>
    <w:rsid w:val="00911201"/>
    <w:rsid w:val="0091166D"/>
    <w:rsid w:val="00913E3B"/>
    <w:rsid w:val="009165DC"/>
    <w:rsid w:val="00921166"/>
    <w:rsid w:val="00922A07"/>
    <w:rsid w:val="00922B56"/>
    <w:rsid w:val="009264C8"/>
    <w:rsid w:val="00927CA5"/>
    <w:rsid w:val="009307EC"/>
    <w:rsid w:val="00931101"/>
    <w:rsid w:val="009312A5"/>
    <w:rsid w:val="00931D60"/>
    <w:rsid w:val="00932169"/>
    <w:rsid w:val="009325DE"/>
    <w:rsid w:val="00933B07"/>
    <w:rsid w:val="009405AD"/>
    <w:rsid w:val="00940D70"/>
    <w:rsid w:val="00943C80"/>
    <w:rsid w:val="00946869"/>
    <w:rsid w:val="0095017E"/>
    <w:rsid w:val="0095175B"/>
    <w:rsid w:val="00953520"/>
    <w:rsid w:val="009542FF"/>
    <w:rsid w:val="0095456A"/>
    <w:rsid w:val="00954923"/>
    <w:rsid w:val="00956203"/>
    <w:rsid w:val="009562EB"/>
    <w:rsid w:val="00956706"/>
    <w:rsid w:val="00957EAC"/>
    <w:rsid w:val="00961FDD"/>
    <w:rsid w:val="00962BF3"/>
    <w:rsid w:val="009662E2"/>
    <w:rsid w:val="00967CB8"/>
    <w:rsid w:val="00971294"/>
    <w:rsid w:val="00973F87"/>
    <w:rsid w:val="00975473"/>
    <w:rsid w:val="00975A44"/>
    <w:rsid w:val="00975F7A"/>
    <w:rsid w:val="00977592"/>
    <w:rsid w:val="0098222B"/>
    <w:rsid w:val="00982347"/>
    <w:rsid w:val="00983186"/>
    <w:rsid w:val="00983416"/>
    <w:rsid w:val="009845EB"/>
    <w:rsid w:val="00986B5D"/>
    <w:rsid w:val="00986E5C"/>
    <w:rsid w:val="009879B0"/>
    <w:rsid w:val="00993DE4"/>
    <w:rsid w:val="009A0E29"/>
    <w:rsid w:val="009A78AE"/>
    <w:rsid w:val="009B02E7"/>
    <w:rsid w:val="009B6C03"/>
    <w:rsid w:val="009C2481"/>
    <w:rsid w:val="009D0D11"/>
    <w:rsid w:val="009D1BFC"/>
    <w:rsid w:val="009D21D1"/>
    <w:rsid w:val="009D4104"/>
    <w:rsid w:val="009D703D"/>
    <w:rsid w:val="009E1217"/>
    <w:rsid w:val="009E3455"/>
    <w:rsid w:val="009E3D58"/>
    <w:rsid w:val="009F00F8"/>
    <w:rsid w:val="009F136C"/>
    <w:rsid w:val="009F1807"/>
    <w:rsid w:val="009F2CB9"/>
    <w:rsid w:val="009F769C"/>
    <w:rsid w:val="00A02BDD"/>
    <w:rsid w:val="00A02D2E"/>
    <w:rsid w:val="00A02E43"/>
    <w:rsid w:val="00A040CF"/>
    <w:rsid w:val="00A060E2"/>
    <w:rsid w:val="00A102BA"/>
    <w:rsid w:val="00A1112A"/>
    <w:rsid w:val="00A128C5"/>
    <w:rsid w:val="00A157BB"/>
    <w:rsid w:val="00A15BDB"/>
    <w:rsid w:val="00A21B1B"/>
    <w:rsid w:val="00A2341B"/>
    <w:rsid w:val="00A23825"/>
    <w:rsid w:val="00A238EF"/>
    <w:rsid w:val="00A25958"/>
    <w:rsid w:val="00A25FCD"/>
    <w:rsid w:val="00A26CCF"/>
    <w:rsid w:val="00A27610"/>
    <w:rsid w:val="00A33A89"/>
    <w:rsid w:val="00A3598C"/>
    <w:rsid w:val="00A41566"/>
    <w:rsid w:val="00A4726A"/>
    <w:rsid w:val="00A52ABE"/>
    <w:rsid w:val="00A5667F"/>
    <w:rsid w:val="00A6150B"/>
    <w:rsid w:val="00A62594"/>
    <w:rsid w:val="00A63569"/>
    <w:rsid w:val="00A67346"/>
    <w:rsid w:val="00A67845"/>
    <w:rsid w:val="00A67B00"/>
    <w:rsid w:val="00A730A7"/>
    <w:rsid w:val="00A73DF3"/>
    <w:rsid w:val="00A7416A"/>
    <w:rsid w:val="00A748A8"/>
    <w:rsid w:val="00A7679C"/>
    <w:rsid w:val="00A81C06"/>
    <w:rsid w:val="00A825B3"/>
    <w:rsid w:val="00A84B47"/>
    <w:rsid w:val="00A86420"/>
    <w:rsid w:val="00A877AA"/>
    <w:rsid w:val="00A90B83"/>
    <w:rsid w:val="00A93DFB"/>
    <w:rsid w:val="00A949A3"/>
    <w:rsid w:val="00A9744E"/>
    <w:rsid w:val="00A9769D"/>
    <w:rsid w:val="00AA3E61"/>
    <w:rsid w:val="00AB2263"/>
    <w:rsid w:val="00AB338D"/>
    <w:rsid w:val="00AB343F"/>
    <w:rsid w:val="00AB4105"/>
    <w:rsid w:val="00AB48B5"/>
    <w:rsid w:val="00AB5696"/>
    <w:rsid w:val="00AB61D9"/>
    <w:rsid w:val="00AB6618"/>
    <w:rsid w:val="00AB6E2A"/>
    <w:rsid w:val="00AC0849"/>
    <w:rsid w:val="00AC1087"/>
    <w:rsid w:val="00AC3FBA"/>
    <w:rsid w:val="00AC4244"/>
    <w:rsid w:val="00AC4CCA"/>
    <w:rsid w:val="00AC57E0"/>
    <w:rsid w:val="00AC6091"/>
    <w:rsid w:val="00AD21BC"/>
    <w:rsid w:val="00AD35DF"/>
    <w:rsid w:val="00AD4BE0"/>
    <w:rsid w:val="00AD601B"/>
    <w:rsid w:val="00AE2C57"/>
    <w:rsid w:val="00AE3398"/>
    <w:rsid w:val="00AE575F"/>
    <w:rsid w:val="00AF1321"/>
    <w:rsid w:val="00AF25FB"/>
    <w:rsid w:val="00AF5F6A"/>
    <w:rsid w:val="00AF6378"/>
    <w:rsid w:val="00AF64E1"/>
    <w:rsid w:val="00AF6981"/>
    <w:rsid w:val="00B019D4"/>
    <w:rsid w:val="00B02C00"/>
    <w:rsid w:val="00B03516"/>
    <w:rsid w:val="00B04FA7"/>
    <w:rsid w:val="00B051C3"/>
    <w:rsid w:val="00B10971"/>
    <w:rsid w:val="00B13596"/>
    <w:rsid w:val="00B13858"/>
    <w:rsid w:val="00B146FD"/>
    <w:rsid w:val="00B14CF0"/>
    <w:rsid w:val="00B14E41"/>
    <w:rsid w:val="00B15D28"/>
    <w:rsid w:val="00B170EC"/>
    <w:rsid w:val="00B22CF9"/>
    <w:rsid w:val="00B22D31"/>
    <w:rsid w:val="00B30BA7"/>
    <w:rsid w:val="00B3274F"/>
    <w:rsid w:val="00B35082"/>
    <w:rsid w:val="00B35C98"/>
    <w:rsid w:val="00B4058E"/>
    <w:rsid w:val="00B40F71"/>
    <w:rsid w:val="00B42A81"/>
    <w:rsid w:val="00B44C4A"/>
    <w:rsid w:val="00B4668A"/>
    <w:rsid w:val="00B46ED2"/>
    <w:rsid w:val="00B50312"/>
    <w:rsid w:val="00B511A0"/>
    <w:rsid w:val="00B5152E"/>
    <w:rsid w:val="00B57883"/>
    <w:rsid w:val="00B60672"/>
    <w:rsid w:val="00B6115F"/>
    <w:rsid w:val="00B611FC"/>
    <w:rsid w:val="00B61B25"/>
    <w:rsid w:val="00B61F0E"/>
    <w:rsid w:val="00B6266E"/>
    <w:rsid w:val="00B65814"/>
    <w:rsid w:val="00B70C5C"/>
    <w:rsid w:val="00B748AB"/>
    <w:rsid w:val="00B74E30"/>
    <w:rsid w:val="00B75ABB"/>
    <w:rsid w:val="00B76830"/>
    <w:rsid w:val="00B8156F"/>
    <w:rsid w:val="00B87C07"/>
    <w:rsid w:val="00B87DD0"/>
    <w:rsid w:val="00B903B4"/>
    <w:rsid w:val="00B903DE"/>
    <w:rsid w:val="00B9438F"/>
    <w:rsid w:val="00B94BF7"/>
    <w:rsid w:val="00B95333"/>
    <w:rsid w:val="00BA2B1E"/>
    <w:rsid w:val="00BA49E8"/>
    <w:rsid w:val="00BA62E9"/>
    <w:rsid w:val="00BA6D4D"/>
    <w:rsid w:val="00BB10D6"/>
    <w:rsid w:val="00BB42FD"/>
    <w:rsid w:val="00BC1740"/>
    <w:rsid w:val="00BC7024"/>
    <w:rsid w:val="00BC7750"/>
    <w:rsid w:val="00BD1426"/>
    <w:rsid w:val="00BD203F"/>
    <w:rsid w:val="00BD2450"/>
    <w:rsid w:val="00BD469E"/>
    <w:rsid w:val="00BD54FE"/>
    <w:rsid w:val="00BD5857"/>
    <w:rsid w:val="00BD5C2A"/>
    <w:rsid w:val="00BD7735"/>
    <w:rsid w:val="00BE017B"/>
    <w:rsid w:val="00BE1B0D"/>
    <w:rsid w:val="00BE5C95"/>
    <w:rsid w:val="00BE69E1"/>
    <w:rsid w:val="00BE7D5A"/>
    <w:rsid w:val="00BF329C"/>
    <w:rsid w:val="00BF4EEB"/>
    <w:rsid w:val="00BF5020"/>
    <w:rsid w:val="00BF76F9"/>
    <w:rsid w:val="00C00708"/>
    <w:rsid w:val="00C02A15"/>
    <w:rsid w:val="00C04289"/>
    <w:rsid w:val="00C05C14"/>
    <w:rsid w:val="00C06049"/>
    <w:rsid w:val="00C06550"/>
    <w:rsid w:val="00C06D04"/>
    <w:rsid w:val="00C14DF5"/>
    <w:rsid w:val="00C214E7"/>
    <w:rsid w:val="00C22432"/>
    <w:rsid w:val="00C23ED1"/>
    <w:rsid w:val="00C33DC4"/>
    <w:rsid w:val="00C352B3"/>
    <w:rsid w:val="00C3672C"/>
    <w:rsid w:val="00C37962"/>
    <w:rsid w:val="00C411D9"/>
    <w:rsid w:val="00C42243"/>
    <w:rsid w:val="00C44495"/>
    <w:rsid w:val="00C52B1D"/>
    <w:rsid w:val="00C52CD6"/>
    <w:rsid w:val="00C679E0"/>
    <w:rsid w:val="00C732A6"/>
    <w:rsid w:val="00C73DB3"/>
    <w:rsid w:val="00C74BA7"/>
    <w:rsid w:val="00C76020"/>
    <w:rsid w:val="00C7731B"/>
    <w:rsid w:val="00C811E6"/>
    <w:rsid w:val="00C86A83"/>
    <w:rsid w:val="00C86CC1"/>
    <w:rsid w:val="00C873C3"/>
    <w:rsid w:val="00C91660"/>
    <w:rsid w:val="00C94514"/>
    <w:rsid w:val="00C970A0"/>
    <w:rsid w:val="00C979AB"/>
    <w:rsid w:val="00CA2A32"/>
    <w:rsid w:val="00CA3E29"/>
    <w:rsid w:val="00CA410F"/>
    <w:rsid w:val="00CA49FC"/>
    <w:rsid w:val="00CA4B88"/>
    <w:rsid w:val="00CA5257"/>
    <w:rsid w:val="00CB2486"/>
    <w:rsid w:val="00CB2D75"/>
    <w:rsid w:val="00CB3F35"/>
    <w:rsid w:val="00CB5421"/>
    <w:rsid w:val="00CB627A"/>
    <w:rsid w:val="00CB67FD"/>
    <w:rsid w:val="00CC10A1"/>
    <w:rsid w:val="00CC3F35"/>
    <w:rsid w:val="00CC4218"/>
    <w:rsid w:val="00CC4F96"/>
    <w:rsid w:val="00CC5A2E"/>
    <w:rsid w:val="00CC615F"/>
    <w:rsid w:val="00CD3398"/>
    <w:rsid w:val="00CD66ED"/>
    <w:rsid w:val="00CD7ACA"/>
    <w:rsid w:val="00CE0FC6"/>
    <w:rsid w:val="00CE1AB8"/>
    <w:rsid w:val="00CE1D31"/>
    <w:rsid w:val="00CE2B69"/>
    <w:rsid w:val="00CE2FC1"/>
    <w:rsid w:val="00CE4017"/>
    <w:rsid w:val="00CE559C"/>
    <w:rsid w:val="00CE7800"/>
    <w:rsid w:val="00CE7ADD"/>
    <w:rsid w:val="00CF0195"/>
    <w:rsid w:val="00CF198C"/>
    <w:rsid w:val="00CF3A07"/>
    <w:rsid w:val="00CF43B5"/>
    <w:rsid w:val="00CF6634"/>
    <w:rsid w:val="00CF79CB"/>
    <w:rsid w:val="00D0017F"/>
    <w:rsid w:val="00D02569"/>
    <w:rsid w:val="00D04FBE"/>
    <w:rsid w:val="00D061D9"/>
    <w:rsid w:val="00D07EBA"/>
    <w:rsid w:val="00D105A6"/>
    <w:rsid w:val="00D10E46"/>
    <w:rsid w:val="00D114D8"/>
    <w:rsid w:val="00D116BA"/>
    <w:rsid w:val="00D1334E"/>
    <w:rsid w:val="00D13602"/>
    <w:rsid w:val="00D14ADF"/>
    <w:rsid w:val="00D16EE2"/>
    <w:rsid w:val="00D212B6"/>
    <w:rsid w:val="00D216B8"/>
    <w:rsid w:val="00D228CE"/>
    <w:rsid w:val="00D23676"/>
    <w:rsid w:val="00D23C0A"/>
    <w:rsid w:val="00D24BDC"/>
    <w:rsid w:val="00D25645"/>
    <w:rsid w:val="00D25C61"/>
    <w:rsid w:val="00D271C7"/>
    <w:rsid w:val="00D3405A"/>
    <w:rsid w:val="00D40C53"/>
    <w:rsid w:val="00D411E0"/>
    <w:rsid w:val="00D41E03"/>
    <w:rsid w:val="00D543BA"/>
    <w:rsid w:val="00D56125"/>
    <w:rsid w:val="00D60AB2"/>
    <w:rsid w:val="00D6158B"/>
    <w:rsid w:val="00D675D1"/>
    <w:rsid w:val="00D74464"/>
    <w:rsid w:val="00D752A7"/>
    <w:rsid w:val="00D7637C"/>
    <w:rsid w:val="00D77420"/>
    <w:rsid w:val="00D8039B"/>
    <w:rsid w:val="00D86DCC"/>
    <w:rsid w:val="00D86E8D"/>
    <w:rsid w:val="00D9038A"/>
    <w:rsid w:val="00D907D6"/>
    <w:rsid w:val="00D9102E"/>
    <w:rsid w:val="00D910AE"/>
    <w:rsid w:val="00D91328"/>
    <w:rsid w:val="00D92F6E"/>
    <w:rsid w:val="00D95BE0"/>
    <w:rsid w:val="00D95D92"/>
    <w:rsid w:val="00D9760F"/>
    <w:rsid w:val="00DA25D6"/>
    <w:rsid w:val="00DA775D"/>
    <w:rsid w:val="00DA78C5"/>
    <w:rsid w:val="00DA7F4A"/>
    <w:rsid w:val="00DB009C"/>
    <w:rsid w:val="00DB0687"/>
    <w:rsid w:val="00DB0A6F"/>
    <w:rsid w:val="00DB16A8"/>
    <w:rsid w:val="00DB26EE"/>
    <w:rsid w:val="00DB3DE7"/>
    <w:rsid w:val="00DB5036"/>
    <w:rsid w:val="00DB70D6"/>
    <w:rsid w:val="00DC10AB"/>
    <w:rsid w:val="00DC308A"/>
    <w:rsid w:val="00DC3FFB"/>
    <w:rsid w:val="00DC52B0"/>
    <w:rsid w:val="00DC5ACE"/>
    <w:rsid w:val="00DC6854"/>
    <w:rsid w:val="00DD209D"/>
    <w:rsid w:val="00DD5AFE"/>
    <w:rsid w:val="00DE28E2"/>
    <w:rsid w:val="00DE3403"/>
    <w:rsid w:val="00DE344B"/>
    <w:rsid w:val="00DE79EB"/>
    <w:rsid w:val="00DE7B70"/>
    <w:rsid w:val="00DF0ABC"/>
    <w:rsid w:val="00DF1D6F"/>
    <w:rsid w:val="00DF48D7"/>
    <w:rsid w:val="00DF6D01"/>
    <w:rsid w:val="00E00B28"/>
    <w:rsid w:val="00E00B32"/>
    <w:rsid w:val="00E03969"/>
    <w:rsid w:val="00E03CB8"/>
    <w:rsid w:val="00E10A9D"/>
    <w:rsid w:val="00E12C45"/>
    <w:rsid w:val="00E13201"/>
    <w:rsid w:val="00E15D6C"/>
    <w:rsid w:val="00E1660D"/>
    <w:rsid w:val="00E16AA9"/>
    <w:rsid w:val="00E20C7E"/>
    <w:rsid w:val="00E234B7"/>
    <w:rsid w:val="00E23FCC"/>
    <w:rsid w:val="00E266C5"/>
    <w:rsid w:val="00E27B4E"/>
    <w:rsid w:val="00E27BDC"/>
    <w:rsid w:val="00E3008B"/>
    <w:rsid w:val="00E311D6"/>
    <w:rsid w:val="00E31D7D"/>
    <w:rsid w:val="00E37518"/>
    <w:rsid w:val="00E43194"/>
    <w:rsid w:val="00E46091"/>
    <w:rsid w:val="00E4702C"/>
    <w:rsid w:val="00E47B3C"/>
    <w:rsid w:val="00E47C7E"/>
    <w:rsid w:val="00E55906"/>
    <w:rsid w:val="00E55E7F"/>
    <w:rsid w:val="00E6059C"/>
    <w:rsid w:val="00E67775"/>
    <w:rsid w:val="00E72911"/>
    <w:rsid w:val="00E72ECB"/>
    <w:rsid w:val="00E73766"/>
    <w:rsid w:val="00E73ED7"/>
    <w:rsid w:val="00E74F0A"/>
    <w:rsid w:val="00E75A52"/>
    <w:rsid w:val="00E76E99"/>
    <w:rsid w:val="00E76F48"/>
    <w:rsid w:val="00E8063F"/>
    <w:rsid w:val="00E82014"/>
    <w:rsid w:val="00E82664"/>
    <w:rsid w:val="00E829ED"/>
    <w:rsid w:val="00E83584"/>
    <w:rsid w:val="00E837EA"/>
    <w:rsid w:val="00E84E49"/>
    <w:rsid w:val="00E863C6"/>
    <w:rsid w:val="00E86AAB"/>
    <w:rsid w:val="00E86E23"/>
    <w:rsid w:val="00E90F12"/>
    <w:rsid w:val="00E93528"/>
    <w:rsid w:val="00E93D84"/>
    <w:rsid w:val="00E95E8E"/>
    <w:rsid w:val="00EA5108"/>
    <w:rsid w:val="00EA6A84"/>
    <w:rsid w:val="00EA718D"/>
    <w:rsid w:val="00EB07FC"/>
    <w:rsid w:val="00EB0F0C"/>
    <w:rsid w:val="00EB1B34"/>
    <w:rsid w:val="00EB3DBD"/>
    <w:rsid w:val="00EB41B2"/>
    <w:rsid w:val="00EB4E92"/>
    <w:rsid w:val="00EB54DD"/>
    <w:rsid w:val="00EC296A"/>
    <w:rsid w:val="00EC460D"/>
    <w:rsid w:val="00EC5A07"/>
    <w:rsid w:val="00EC5EDE"/>
    <w:rsid w:val="00EC6DE8"/>
    <w:rsid w:val="00ED10B0"/>
    <w:rsid w:val="00ED1E6A"/>
    <w:rsid w:val="00ED226F"/>
    <w:rsid w:val="00ED2B8F"/>
    <w:rsid w:val="00ED318F"/>
    <w:rsid w:val="00ED4824"/>
    <w:rsid w:val="00ED4945"/>
    <w:rsid w:val="00ED6B4B"/>
    <w:rsid w:val="00ED73B7"/>
    <w:rsid w:val="00EE27CD"/>
    <w:rsid w:val="00EE44F5"/>
    <w:rsid w:val="00EE6E2A"/>
    <w:rsid w:val="00EF44C5"/>
    <w:rsid w:val="00EF67D3"/>
    <w:rsid w:val="00EF7D8A"/>
    <w:rsid w:val="00EF7FA3"/>
    <w:rsid w:val="00F0016E"/>
    <w:rsid w:val="00F007F0"/>
    <w:rsid w:val="00F02567"/>
    <w:rsid w:val="00F030FB"/>
    <w:rsid w:val="00F04471"/>
    <w:rsid w:val="00F051BD"/>
    <w:rsid w:val="00F05AE8"/>
    <w:rsid w:val="00F06581"/>
    <w:rsid w:val="00F070E1"/>
    <w:rsid w:val="00F10E27"/>
    <w:rsid w:val="00F11DA6"/>
    <w:rsid w:val="00F15DEC"/>
    <w:rsid w:val="00F21242"/>
    <w:rsid w:val="00F22BD5"/>
    <w:rsid w:val="00F240DA"/>
    <w:rsid w:val="00F24A86"/>
    <w:rsid w:val="00F271AC"/>
    <w:rsid w:val="00F27B36"/>
    <w:rsid w:val="00F326E1"/>
    <w:rsid w:val="00F33014"/>
    <w:rsid w:val="00F3459B"/>
    <w:rsid w:val="00F35CA6"/>
    <w:rsid w:val="00F35F0F"/>
    <w:rsid w:val="00F368A3"/>
    <w:rsid w:val="00F37EBA"/>
    <w:rsid w:val="00F40340"/>
    <w:rsid w:val="00F41B9E"/>
    <w:rsid w:val="00F4314F"/>
    <w:rsid w:val="00F505E4"/>
    <w:rsid w:val="00F549E5"/>
    <w:rsid w:val="00F54B60"/>
    <w:rsid w:val="00F55E04"/>
    <w:rsid w:val="00F56AAB"/>
    <w:rsid w:val="00F56D71"/>
    <w:rsid w:val="00F57344"/>
    <w:rsid w:val="00F62B55"/>
    <w:rsid w:val="00F65F7A"/>
    <w:rsid w:val="00F668A0"/>
    <w:rsid w:val="00F66A7A"/>
    <w:rsid w:val="00F70CAE"/>
    <w:rsid w:val="00F71B9C"/>
    <w:rsid w:val="00F76BC6"/>
    <w:rsid w:val="00F824F2"/>
    <w:rsid w:val="00F82925"/>
    <w:rsid w:val="00F83B67"/>
    <w:rsid w:val="00F864DB"/>
    <w:rsid w:val="00F86E92"/>
    <w:rsid w:val="00F90806"/>
    <w:rsid w:val="00F92419"/>
    <w:rsid w:val="00F924D3"/>
    <w:rsid w:val="00FA300E"/>
    <w:rsid w:val="00FA3FD9"/>
    <w:rsid w:val="00FA4204"/>
    <w:rsid w:val="00FA4B8A"/>
    <w:rsid w:val="00FA4BC1"/>
    <w:rsid w:val="00FA7BA2"/>
    <w:rsid w:val="00FB0271"/>
    <w:rsid w:val="00FB1F67"/>
    <w:rsid w:val="00FB2BE0"/>
    <w:rsid w:val="00FB32BD"/>
    <w:rsid w:val="00FB4726"/>
    <w:rsid w:val="00FB4B86"/>
    <w:rsid w:val="00FB7F54"/>
    <w:rsid w:val="00FC28C9"/>
    <w:rsid w:val="00FC369C"/>
    <w:rsid w:val="00FC4CB8"/>
    <w:rsid w:val="00FC5C41"/>
    <w:rsid w:val="00FC6433"/>
    <w:rsid w:val="00FD2948"/>
    <w:rsid w:val="00FD33FF"/>
    <w:rsid w:val="00FD7637"/>
    <w:rsid w:val="00FD7BCC"/>
    <w:rsid w:val="00FE00E9"/>
    <w:rsid w:val="00FE0955"/>
    <w:rsid w:val="00FE0EAF"/>
    <w:rsid w:val="00FE2AF7"/>
    <w:rsid w:val="00FE37CE"/>
    <w:rsid w:val="00FE5EEA"/>
    <w:rsid w:val="00FE6246"/>
    <w:rsid w:val="00FE6954"/>
    <w:rsid w:val="00FE6A13"/>
    <w:rsid w:val="00FF03E2"/>
    <w:rsid w:val="00FF04EB"/>
    <w:rsid w:val="00FF3352"/>
    <w:rsid w:val="00FF438D"/>
    <w:rsid w:val="00FF72ED"/>
    <w:rsid w:val="00FF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FE9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C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B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4A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C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00B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54A55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88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31F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44C4A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1383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rsid w:val="00986E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rsid w:val="000E497C"/>
    <w:pPr>
      <w:spacing w:beforeAutospacing="1" w:after="0" w:afterAutospacing="1" w:line="240" w:lineRule="auto"/>
    </w:pPr>
    <w:rPr>
      <w:rFonts w:ascii="Calibri" w:eastAsia="Calibri" w:hAnsi="Calibri" w:cs="Times New Roman"/>
      <w:sz w:val="24"/>
      <w:szCs w:val="24"/>
      <w:lang w:eastAsia="zh-CN"/>
    </w:rPr>
  </w:style>
  <w:style w:type="table" w:customStyle="1" w:styleId="TableGrid3">
    <w:name w:val="Table Grid3"/>
    <w:rsid w:val="000E497C"/>
    <w:pPr>
      <w:spacing w:after="0"/>
    </w:pPr>
    <w:rPr>
      <w:rFonts w:ascii="Cambria" w:eastAsia="Calibri" w:hAnsi="Cambria" w:cs="Cambr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Style1">
    <w:name w:val="Style1"/>
    <w:rsid w:val="000E497C"/>
    <w:pPr>
      <w:spacing w:after="120" w:line="320" w:lineRule="exact"/>
      <w:jc w:val="both"/>
    </w:pPr>
    <w:rPr>
      <w:rFonts w:ascii="Calibri" w:eastAsia="MS Mincho" w:hAnsi="Calibri" w:cs="Times New Roman"/>
      <w:sz w:val="23"/>
      <w:szCs w:val="24"/>
      <w:lang w:eastAsia="zh-CN"/>
    </w:rPr>
  </w:style>
  <w:style w:type="paragraph" w:customStyle="1" w:styleId="JBI-MainHeading">
    <w:name w:val="JBI-Main Heading"/>
    <w:basedOn w:val="Heading1"/>
    <w:qFormat/>
    <w:rsid w:val="000E497C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Cs w:val="0"/>
      <w:caps/>
      <w:color w:val="005A9C"/>
      <w:sz w:val="40"/>
      <w:lang w:val="en-NZ" w:eastAsia="en-NZ"/>
    </w:rPr>
  </w:style>
  <w:style w:type="table" w:customStyle="1" w:styleId="TableGrid5">
    <w:name w:val="Table Grid5"/>
    <w:basedOn w:val="TableNormal"/>
    <w:next w:val="TableGrid"/>
    <w:uiPriority w:val="59"/>
    <w:rsid w:val="000E497C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3C97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A3C9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A3C97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4A3C97"/>
    <w:pPr>
      <w:spacing w:after="100"/>
      <w:ind w:left="480"/>
    </w:pPr>
  </w:style>
  <w:style w:type="paragraph" w:styleId="Header">
    <w:name w:val="header"/>
    <w:basedOn w:val="Normal"/>
    <w:link w:val="HeaderChar"/>
    <w:uiPriority w:val="99"/>
    <w:unhideWhenUsed/>
    <w:rsid w:val="007F10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07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F10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072"/>
    <w:rPr>
      <w:rFonts w:ascii="Times New Roman" w:hAnsi="Times New Roman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064B2B"/>
    <w:pPr>
      <w:spacing w:after="0"/>
    </w:pPr>
  </w:style>
  <w:style w:type="paragraph" w:styleId="CommentText">
    <w:name w:val="annotation text"/>
    <w:basedOn w:val="Normal"/>
    <w:link w:val="CommentTextChar"/>
    <w:uiPriority w:val="99"/>
    <w:unhideWhenUsed/>
    <w:rsid w:val="00CA49FC"/>
    <w:pPr>
      <w:spacing w:after="160" w:line="240" w:lineRule="auto"/>
    </w:pPr>
    <w:rPr>
      <w:rFonts w:asciiTheme="minorHAnsi" w:eastAsiaTheme="minorEastAsia" w:hAnsiTheme="minorHAns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49FC"/>
    <w:rPr>
      <w:rFonts w:eastAsiaTheme="minorEastAsia"/>
      <w:sz w:val="20"/>
      <w:szCs w:val="20"/>
      <w:lang w:val="en-AU" w:eastAsia="zh-CN"/>
    </w:rPr>
  </w:style>
  <w:style w:type="paragraph" w:customStyle="1" w:styleId="CM1">
    <w:name w:val="CM1"/>
    <w:basedOn w:val="Normal"/>
    <w:next w:val="Normal"/>
    <w:rsid w:val="00CA49F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Cs w:val="24"/>
      <w:lang w:val="en-CA" w:eastAsia="en-CA"/>
    </w:rPr>
  </w:style>
  <w:style w:type="paragraph" w:styleId="NoSpacing">
    <w:name w:val="No Spacing"/>
    <w:uiPriority w:val="1"/>
    <w:qFormat/>
    <w:rsid w:val="000538CD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FE9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C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B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4A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C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00B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54A55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88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31F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44C4A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1383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rsid w:val="00986E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rsid w:val="000E497C"/>
    <w:pPr>
      <w:spacing w:beforeAutospacing="1" w:after="0" w:afterAutospacing="1" w:line="240" w:lineRule="auto"/>
    </w:pPr>
    <w:rPr>
      <w:rFonts w:ascii="Calibri" w:eastAsia="Calibri" w:hAnsi="Calibri" w:cs="Times New Roman"/>
      <w:sz w:val="24"/>
      <w:szCs w:val="24"/>
      <w:lang w:eastAsia="zh-CN"/>
    </w:rPr>
  </w:style>
  <w:style w:type="table" w:customStyle="1" w:styleId="TableGrid3">
    <w:name w:val="Table Grid3"/>
    <w:rsid w:val="000E497C"/>
    <w:pPr>
      <w:spacing w:after="0"/>
    </w:pPr>
    <w:rPr>
      <w:rFonts w:ascii="Cambria" w:eastAsia="Calibri" w:hAnsi="Cambria" w:cs="Cambr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Style1">
    <w:name w:val="Style1"/>
    <w:rsid w:val="000E497C"/>
    <w:pPr>
      <w:spacing w:after="120" w:line="320" w:lineRule="exact"/>
      <w:jc w:val="both"/>
    </w:pPr>
    <w:rPr>
      <w:rFonts w:ascii="Calibri" w:eastAsia="MS Mincho" w:hAnsi="Calibri" w:cs="Times New Roman"/>
      <w:sz w:val="23"/>
      <w:szCs w:val="24"/>
      <w:lang w:eastAsia="zh-CN"/>
    </w:rPr>
  </w:style>
  <w:style w:type="paragraph" w:customStyle="1" w:styleId="JBI-MainHeading">
    <w:name w:val="JBI-Main Heading"/>
    <w:basedOn w:val="Heading1"/>
    <w:qFormat/>
    <w:rsid w:val="000E497C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Cs w:val="0"/>
      <w:caps/>
      <w:color w:val="005A9C"/>
      <w:sz w:val="40"/>
      <w:lang w:val="en-NZ" w:eastAsia="en-NZ"/>
    </w:rPr>
  </w:style>
  <w:style w:type="table" w:customStyle="1" w:styleId="TableGrid5">
    <w:name w:val="Table Grid5"/>
    <w:basedOn w:val="TableNormal"/>
    <w:next w:val="TableGrid"/>
    <w:uiPriority w:val="59"/>
    <w:rsid w:val="000E497C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3C97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A3C9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A3C97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4A3C97"/>
    <w:pPr>
      <w:spacing w:after="100"/>
      <w:ind w:left="480"/>
    </w:pPr>
  </w:style>
  <w:style w:type="paragraph" w:styleId="Header">
    <w:name w:val="header"/>
    <w:basedOn w:val="Normal"/>
    <w:link w:val="HeaderChar"/>
    <w:uiPriority w:val="99"/>
    <w:unhideWhenUsed/>
    <w:rsid w:val="007F10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07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F10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072"/>
    <w:rPr>
      <w:rFonts w:ascii="Times New Roman" w:hAnsi="Times New Roman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064B2B"/>
    <w:pPr>
      <w:spacing w:after="0"/>
    </w:pPr>
  </w:style>
  <w:style w:type="paragraph" w:styleId="CommentText">
    <w:name w:val="annotation text"/>
    <w:basedOn w:val="Normal"/>
    <w:link w:val="CommentTextChar"/>
    <w:uiPriority w:val="99"/>
    <w:unhideWhenUsed/>
    <w:rsid w:val="00CA49FC"/>
    <w:pPr>
      <w:spacing w:after="160" w:line="240" w:lineRule="auto"/>
    </w:pPr>
    <w:rPr>
      <w:rFonts w:asciiTheme="minorHAnsi" w:eastAsiaTheme="minorEastAsia" w:hAnsiTheme="minorHAns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49FC"/>
    <w:rPr>
      <w:rFonts w:eastAsiaTheme="minorEastAsia"/>
      <w:sz w:val="20"/>
      <w:szCs w:val="20"/>
      <w:lang w:val="en-AU" w:eastAsia="zh-CN"/>
    </w:rPr>
  </w:style>
  <w:style w:type="paragraph" w:customStyle="1" w:styleId="CM1">
    <w:name w:val="CM1"/>
    <w:basedOn w:val="Normal"/>
    <w:next w:val="Normal"/>
    <w:rsid w:val="00CA49F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Cs w:val="24"/>
      <w:lang w:val="en-CA" w:eastAsia="en-CA"/>
    </w:rPr>
  </w:style>
  <w:style w:type="paragraph" w:styleId="NoSpacing">
    <w:name w:val="No Spacing"/>
    <w:uiPriority w:val="1"/>
    <w:qFormat/>
    <w:rsid w:val="000538C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55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29</TotalTime>
  <Pages>5</Pages>
  <Words>588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45</cp:revision>
  <cp:lastPrinted>2023-08-25T04:34:00Z</cp:lastPrinted>
  <dcterms:created xsi:type="dcterms:W3CDTF">2023-07-30T12:34:00Z</dcterms:created>
  <dcterms:modified xsi:type="dcterms:W3CDTF">2024-04-23T13:02:00Z</dcterms:modified>
</cp:coreProperties>
</file>